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66F" w14:textId="77777777" w:rsidR="008844B9" w:rsidRDefault="008844B9" w:rsidP="008844B9">
      <w:pPr>
        <w:pStyle w:val="NormaleWeb"/>
        <w:spacing w:line="480" w:lineRule="auto"/>
        <w:jc w:val="both"/>
      </w:pPr>
      <w:r>
        <w:rPr>
          <w:b/>
          <w:bCs/>
        </w:rPr>
        <w:t>S-</w:t>
      </w:r>
      <w:r w:rsidRPr="002B3F76">
        <w:rPr>
          <w:b/>
          <w:bCs/>
        </w:rPr>
        <w:t>Table 1</w:t>
      </w:r>
      <w:r w:rsidRPr="002B3F76">
        <w:rPr>
          <w:b/>
          <w:bCs/>
          <w:i/>
          <w:iCs/>
        </w:rPr>
        <w:t xml:space="preserve">. </w:t>
      </w:r>
      <w:r w:rsidRPr="002B3F76">
        <w:t xml:space="preserve">Time-Kill assay of nerolidol in </w:t>
      </w:r>
      <w:r>
        <w:t xml:space="preserve">its </w:t>
      </w:r>
      <w:r w:rsidRPr="002B3F76">
        <w:t>free form, against</w:t>
      </w:r>
      <w:r w:rsidRPr="002B3F76">
        <w:rPr>
          <w:i/>
          <w:iCs/>
        </w:rPr>
        <w:t xml:space="preserve"> </w:t>
      </w:r>
      <w:r w:rsidRPr="002B3F76">
        <w:t xml:space="preserve">Methicillin-Resistant </w:t>
      </w:r>
      <w:r w:rsidRPr="002B3F76">
        <w:rPr>
          <w:i/>
          <w:iCs/>
        </w:rPr>
        <w:t>Staphylococcus aureus</w:t>
      </w:r>
      <w:r w:rsidRPr="002B3F76">
        <w:t xml:space="preserve"> (MRSA), ATCC 43300.</w:t>
      </w:r>
    </w:p>
    <w:p w14:paraId="2993F85F" w14:textId="77777777" w:rsidR="00C967F1" w:rsidRDefault="00C967F1" w:rsidP="007A44A9">
      <w:pPr>
        <w:pStyle w:val="NormaleWeb"/>
        <w:jc w:val="both"/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400"/>
        <w:gridCol w:w="1240"/>
        <w:gridCol w:w="1254"/>
        <w:gridCol w:w="1140"/>
        <w:gridCol w:w="980"/>
        <w:gridCol w:w="1140"/>
      </w:tblGrid>
      <w:tr w:rsidR="00752EA2" w:rsidRPr="00EA388F" w14:paraId="365CE30D" w14:textId="77777777" w:rsidTr="00182837">
        <w:trPr>
          <w:trHeight w:val="375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B3D3B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4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8B9C0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EA388F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AF93A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822D3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C967F1" w:rsidRPr="00EA388F" w14:paraId="564F20BF" w14:textId="77777777" w:rsidTr="00182837">
        <w:trPr>
          <w:trHeight w:val="312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F40DE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41A4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04E0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6C61C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1DF9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h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9D8C2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D7BB2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</w:tr>
      <w:tr w:rsidR="00C967F1" w:rsidRPr="00EA388F" w14:paraId="6DED3CF5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B5C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872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6F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ACD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D47F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E6CC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1811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5921CFE0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7BB7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6F0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54A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941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EF58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DAA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85C5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4D44D9BB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137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707B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ECB0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DE3F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D9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674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91E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566DEBA3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FDC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E75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E228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18D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0D5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05A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F6A5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05F6F7CA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1EF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FDF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3E2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EB9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3CD6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81E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71E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2BAD589B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FCF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9794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DA8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B3F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B62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ABA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D064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3490D410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08B4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56D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DBE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F04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0BF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67D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0DA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0990159B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DA0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55D" w14:textId="19D9C42C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="00752EA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a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5A23" w14:textId="0F7E1B24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6</w:t>
            </w:r>
            <w:r w:rsidR="00752EA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A3F" w14:textId="766C40B5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</w:t>
            </w:r>
            <w:r w:rsidR="00752EA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48D" w14:textId="3A1BF6DA" w:rsidR="00C967F1" w:rsidRPr="00EA388F" w:rsidRDefault="001307FF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01</w:t>
            </w:r>
            <w:r w:rsidR="00752EA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="00FF0F4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432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605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16CE4FF2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017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451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6B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3A6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CBFE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BBEC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0EE5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66BE7D12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A7FF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42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CE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A910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BA89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C69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711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C967F1" w:rsidRPr="00EA388F" w14:paraId="06EA95FD" w14:textId="77777777" w:rsidTr="00182837">
        <w:trPr>
          <w:trHeight w:val="31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C28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3498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1CB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C2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A11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CF5E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DAD" w14:textId="77777777" w:rsidR="00C967F1" w:rsidRPr="00EA388F" w:rsidRDefault="00C967F1" w:rsidP="00182837">
            <w:pPr>
              <w:spacing w:after="0"/>
              <w:ind w:firstLineChars="100" w:firstLine="20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C967F1" w:rsidRPr="00EA388F" w14:paraId="22FD03AD" w14:textId="77777777" w:rsidTr="00182837">
        <w:trPr>
          <w:trHeight w:val="42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D0F7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8D90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B4A3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BD90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09F8" w14:textId="77777777" w:rsidR="00C967F1" w:rsidRPr="00EA388F" w:rsidRDefault="00C967F1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1B9A" w14:textId="77777777" w:rsidR="00C967F1" w:rsidRPr="00EA388F" w:rsidRDefault="00C967F1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B8BD" w14:textId="77777777" w:rsidR="00C967F1" w:rsidRPr="00EA388F" w:rsidRDefault="00C967F1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EA388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60679350" w14:textId="77777777" w:rsidR="00C967F1" w:rsidRDefault="00C967F1" w:rsidP="007A44A9">
      <w:pPr>
        <w:pStyle w:val="NormaleWeb"/>
        <w:jc w:val="both"/>
      </w:pPr>
    </w:p>
    <w:p w14:paraId="4A3BC406" w14:textId="0DCED24F" w:rsidR="007A44A9" w:rsidRDefault="007A44A9" w:rsidP="007A44A9">
      <w:pPr>
        <w:pStyle w:val="NormaleWeb"/>
        <w:jc w:val="both"/>
        <w:rPr>
          <w:i/>
          <w:iCs/>
        </w:rPr>
      </w:pPr>
      <w:r w:rsidRPr="002B3F76">
        <w:t xml:space="preserve">Values of </w:t>
      </w:r>
      <w:r w:rsidR="00C967F1">
        <w:t>2.84,</w:t>
      </w:r>
      <w:r w:rsidRPr="002B3F76">
        <w:t xml:space="preserve"> </w:t>
      </w:r>
      <w:r w:rsidR="00C967F1">
        <w:t>3.20</w:t>
      </w:r>
      <w:r w:rsidRPr="002B3F76">
        <w:t xml:space="preserve">, </w:t>
      </w:r>
      <w:r w:rsidR="00C967F1">
        <w:t>3.48</w:t>
      </w:r>
      <w:r w:rsidRPr="002B3F76">
        <w:t xml:space="preserve"> and </w:t>
      </w:r>
      <w:r w:rsidR="00C967F1">
        <w:t>4.01</w:t>
      </w:r>
      <w:r w:rsidRPr="002B3F76">
        <w:t xml:space="preserve"> </w:t>
      </w:r>
      <w:r w:rsidR="00C967F1" w:rsidRPr="00EA388F">
        <w:rPr>
          <w:color w:val="000000"/>
          <w:lang w:eastAsia="it-IT"/>
        </w:rPr>
        <w:t>Log</w:t>
      </w:r>
      <w:r w:rsidR="00C967F1" w:rsidRPr="00EA388F">
        <w:rPr>
          <w:color w:val="000000"/>
          <w:vertAlign w:val="subscript"/>
          <w:lang w:eastAsia="it-IT"/>
        </w:rPr>
        <w:t>10</w:t>
      </w:r>
      <w:r w:rsidR="00C967F1" w:rsidRPr="00EA388F">
        <w:rPr>
          <w:color w:val="000000"/>
          <w:lang w:eastAsia="it-IT"/>
        </w:rPr>
        <w:t>(CFU/mL)</w:t>
      </w:r>
      <w:r w:rsidRPr="002B3F76">
        <w:t xml:space="preserve"> correspond to bacterial growth observed in the growth control. This indicates that at these concentrations, the tested conditions did not exhibit inhibitory effects on bacterial growth</w:t>
      </w:r>
      <w:r w:rsidRPr="002B3F76">
        <w:rPr>
          <w:i/>
          <w:iCs/>
        </w:rPr>
        <w:t>.</w:t>
      </w:r>
    </w:p>
    <w:p w14:paraId="71DC076C" w14:textId="77777777" w:rsidR="007A44A9" w:rsidRPr="006225EE" w:rsidRDefault="007A44A9" w:rsidP="007A44A9">
      <w:pPr>
        <w:pStyle w:val="NormaleWeb"/>
        <w:jc w:val="both"/>
        <w:rPr>
          <w:i/>
          <w:iCs/>
        </w:rPr>
      </w:pPr>
      <w:r w:rsidRPr="006225EE">
        <w:rPr>
          <w:vertAlign w:val="superscript"/>
        </w:rPr>
        <w:t>a–d</w:t>
      </w:r>
      <w:r w:rsidRPr="006225EE">
        <w:t xml:space="preserve"> Indicate significant differences within the same concentration at the different experimental time point (P ≤ 0.05). </w:t>
      </w:r>
    </w:p>
    <w:p w14:paraId="2115B3FF" w14:textId="1AC38844" w:rsidR="007A44A9" w:rsidRDefault="007A44A9" w:rsidP="007A44A9">
      <w:pPr>
        <w:pStyle w:val="NormaleWeb"/>
        <w:jc w:val="both"/>
      </w:pPr>
      <w:r w:rsidRPr="006225EE">
        <w:rPr>
          <w:vertAlign w:val="superscript"/>
        </w:rPr>
        <w:t>A–</w:t>
      </w:r>
      <w:r w:rsidR="007D0E9C">
        <w:rPr>
          <w:vertAlign w:val="superscript"/>
        </w:rPr>
        <w:t>D</w:t>
      </w:r>
      <w:r w:rsidRPr="006225EE">
        <w:rPr>
          <w:vertAlign w:val="superscript"/>
        </w:rPr>
        <w:t xml:space="preserve"> </w:t>
      </w:r>
      <w:r w:rsidRPr="006225EE">
        <w:t>Indicate significant differences between concentrations at the same experimental time point (P ≤ 0.05).</w:t>
      </w:r>
    </w:p>
    <w:p w14:paraId="46D8551F" w14:textId="77777777" w:rsidR="00390E65" w:rsidRDefault="00390E65" w:rsidP="007A44A9">
      <w:pPr>
        <w:pStyle w:val="NormaleWeb"/>
        <w:jc w:val="both"/>
      </w:pPr>
    </w:p>
    <w:p w14:paraId="4A60024E" w14:textId="77777777" w:rsidR="00390E65" w:rsidRPr="002B3F76" w:rsidRDefault="00390E65" w:rsidP="00390E65">
      <w:pPr>
        <w:pStyle w:val="NormaleWeb"/>
        <w:spacing w:line="480" w:lineRule="auto"/>
        <w:jc w:val="both"/>
      </w:pPr>
      <w:r>
        <w:rPr>
          <w:b/>
          <w:bCs/>
        </w:rPr>
        <w:lastRenderedPageBreak/>
        <w:t>S-</w:t>
      </w:r>
      <w:r w:rsidRPr="002B3F76">
        <w:rPr>
          <w:b/>
          <w:bCs/>
        </w:rPr>
        <w:t>Table 2</w:t>
      </w:r>
      <w:r w:rsidRPr="002B3F76">
        <w:rPr>
          <w:b/>
          <w:bCs/>
          <w:i/>
          <w:iCs/>
        </w:rPr>
        <w:t xml:space="preserve">. </w:t>
      </w:r>
      <w:r w:rsidRPr="002B3F76">
        <w:t xml:space="preserve">Time-Kill assay of nerolidol in </w:t>
      </w:r>
      <w:r>
        <w:t xml:space="preserve">its </w:t>
      </w:r>
      <w:r w:rsidRPr="002B3F76">
        <w:t>free form against</w:t>
      </w:r>
      <w:r w:rsidRPr="002B3F76">
        <w:rPr>
          <w:i/>
          <w:iCs/>
        </w:rPr>
        <w:t xml:space="preserve"> Enterococcus faecium</w:t>
      </w:r>
      <w:r w:rsidRPr="002B3F76">
        <w:t xml:space="preserve"> ATCC 19434.</w:t>
      </w:r>
    </w:p>
    <w:tbl>
      <w:tblPr>
        <w:tblW w:w="8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360"/>
        <w:gridCol w:w="1254"/>
        <w:gridCol w:w="1587"/>
        <w:gridCol w:w="1240"/>
        <w:gridCol w:w="975"/>
        <w:gridCol w:w="960"/>
      </w:tblGrid>
      <w:tr w:rsidR="003E79F3" w:rsidRPr="00BE5549" w14:paraId="4C8D7497" w14:textId="77777777" w:rsidTr="00F80E0B">
        <w:trPr>
          <w:trHeight w:val="375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428E9A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54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A0A2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BE5549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035E6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0AA99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BE5549"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3E79F3" w:rsidRPr="00BE5549" w14:paraId="64ABC5B3" w14:textId="77777777" w:rsidTr="00F80E0B">
        <w:trPr>
          <w:trHeight w:val="312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EA9DB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3111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3258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1349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D5FF" w14:textId="77777777" w:rsidR="003E79F3" w:rsidRPr="00BE5549" w:rsidRDefault="003E79F3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h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088DA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EFEA4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it-IT" w:eastAsia="it-IT"/>
              </w:rPr>
            </w:pPr>
          </w:p>
        </w:tc>
      </w:tr>
      <w:tr w:rsidR="003E79F3" w:rsidRPr="00BE5549" w14:paraId="2E733997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1FD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5835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C629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C16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C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84F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8341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254F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34357164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34B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8B21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4462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3D0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C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3EBC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04D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80B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2962809E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E98A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F4D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158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F023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6061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5836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38C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5B8AA23F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EE10" w14:textId="77777777" w:rsidR="003E79F3" w:rsidRPr="00EA24D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szCs w:val="24"/>
                <w:lang w:val="it-IT" w:eastAsia="it-IT"/>
              </w:rPr>
            </w:pP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AC4A" w14:textId="639DF96F" w:rsidR="003E79F3" w:rsidRPr="00EA24D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szCs w:val="24"/>
                <w:lang w:val="it-IT" w:eastAsia="it-IT"/>
              </w:rPr>
            </w:pP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83b</w:t>
            </w:r>
            <w:r w:rsidR="00720A74">
              <w:rPr>
                <w:rFonts w:eastAsia="Times New Roman" w:cs="Times New Roman"/>
                <w:szCs w:val="24"/>
                <w:lang w:val="it-IT" w:eastAsia="it-IT"/>
              </w:rPr>
              <w:t>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4982" w14:textId="1B1F3652" w:rsidR="003E79F3" w:rsidRPr="00EA24D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szCs w:val="24"/>
                <w:lang w:val="it-IT" w:eastAsia="it-IT"/>
              </w:rPr>
            </w:pP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90b</w:t>
            </w:r>
            <w:r w:rsidR="00E24548">
              <w:rPr>
                <w:rFonts w:eastAsia="Times New Roman" w:cs="Times New Roman"/>
                <w:szCs w:val="24"/>
                <w:lang w:val="it-IT" w:eastAsia="it-IT"/>
              </w:rPr>
              <w:t>A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C3A9" w14:textId="77777777" w:rsidR="003E79F3" w:rsidRPr="00EA24D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szCs w:val="24"/>
                <w:lang w:val="it-IT" w:eastAsia="it-IT"/>
              </w:rPr>
            </w:pP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81bA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1684" w14:textId="77777777" w:rsidR="003E79F3" w:rsidRPr="00EA24D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szCs w:val="24"/>
                <w:lang w:val="it-IT" w:eastAsia="it-IT"/>
              </w:rPr>
            </w:pP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78a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B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A3EA" w14:textId="77777777" w:rsidR="003E79F3" w:rsidRPr="00EA24D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szCs w:val="24"/>
                <w:lang w:val="it-IT" w:eastAsia="it-IT"/>
              </w:rPr>
            </w:pPr>
            <w:r w:rsidRPr="00EA24D9">
              <w:rPr>
                <w:rFonts w:eastAsia="Times New Roman" w:cs="Times New Roman"/>
                <w:szCs w:val="24"/>
                <w:lang w:val="it-IT" w:eastAsia="it-IT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194F" w14:textId="77777777" w:rsidR="003E79F3" w:rsidRPr="00EA24D9" w:rsidRDefault="003E79F3" w:rsidP="00182837">
            <w:pPr>
              <w:spacing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37D92B40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DB7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B5B9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57F1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9B4E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89B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8A62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7FB0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003A1CA2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0574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D66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E5C2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3B0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A54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7DE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F0D6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6AB422F2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32FD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0055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9EBD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4D4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D62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6AD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07E2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73BFAA0E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073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9C8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BBA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B1E4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5111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DFD5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9C2A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30D070A2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123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D8A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F51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2DC0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B1A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8A95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616E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172C0BBF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CF1E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AB0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6524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2CD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3B88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7B4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02E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3E79F3" w:rsidRPr="00BE5549" w14:paraId="0980A3D9" w14:textId="77777777" w:rsidTr="00F80E0B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95C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007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976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132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3006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2D3F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A647" w14:textId="77777777" w:rsidR="003E79F3" w:rsidRPr="00BE5549" w:rsidRDefault="003E79F3" w:rsidP="00182837">
            <w:pPr>
              <w:spacing w:after="0"/>
              <w:ind w:firstLineChars="100" w:firstLine="20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3E79F3" w:rsidRPr="00BE5549" w14:paraId="747CDEA8" w14:textId="77777777" w:rsidTr="00F80E0B">
        <w:trPr>
          <w:trHeight w:val="4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7C33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6521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6A19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0304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AAAA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F90C" w14:textId="77777777" w:rsidR="003E79F3" w:rsidRPr="00BE5549" w:rsidRDefault="003E79F3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3186" w14:textId="77777777" w:rsidR="003E79F3" w:rsidRPr="00BE5549" w:rsidRDefault="003E79F3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E5549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51C442C6" w14:textId="77777777" w:rsidR="003E79F3" w:rsidRDefault="003E79F3" w:rsidP="00390E65">
      <w:pPr>
        <w:pStyle w:val="NormaleWeb"/>
      </w:pPr>
    </w:p>
    <w:p w14:paraId="3B901BCA" w14:textId="325E09A2" w:rsidR="00390E65" w:rsidRPr="006225EE" w:rsidRDefault="00390E65" w:rsidP="00390E65">
      <w:pPr>
        <w:pStyle w:val="NormaleWeb"/>
        <w:rPr>
          <w:i/>
          <w:iCs/>
        </w:rPr>
      </w:pPr>
      <w:r w:rsidRPr="002B3F76">
        <w:t xml:space="preserve">Value of </w:t>
      </w:r>
      <w:r w:rsidR="00F80E0B">
        <w:t xml:space="preserve">6.22 </w:t>
      </w:r>
      <w:r w:rsidR="003E79F3" w:rsidRPr="00EA388F">
        <w:rPr>
          <w:color w:val="000000"/>
          <w:lang w:eastAsia="it-IT"/>
        </w:rPr>
        <w:t>Log</w:t>
      </w:r>
      <w:r w:rsidR="003E79F3" w:rsidRPr="00EA388F">
        <w:rPr>
          <w:color w:val="000000"/>
          <w:vertAlign w:val="subscript"/>
          <w:lang w:eastAsia="it-IT"/>
        </w:rPr>
        <w:t>10</w:t>
      </w:r>
      <w:r w:rsidR="003E79F3" w:rsidRPr="00EA388F">
        <w:rPr>
          <w:color w:val="000000"/>
          <w:lang w:eastAsia="it-IT"/>
        </w:rPr>
        <w:t>(CFU/mL)</w:t>
      </w:r>
      <w:r w:rsidRPr="002B3F76">
        <w:t xml:space="preserve"> </w:t>
      </w:r>
      <w:r w:rsidR="00331E6A" w:rsidRPr="002B3F76">
        <w:t>corresponds</w:t>
      </w:r>
      <w:r w:rsidRPr="002B3F76">
        <w:t xml:space="preserve"> to bacterial growth observed in the growth control. This indicates that at these concentrations, the tested conditions did not exhibit inhibitory effects on </w:t>
      </w:r>
      <w:r w:rsidRPr="006225EE">
        <w:t>bacterial growth</w:t>
      </w:r>
      <w:r w:rsidRPr="006225EE">
        <w:rPr>
          <w:i/>
          <w:iCs/>
        </w:rPr>
        <w:t>.</w:t>
      </w:r>
    </w:p>
    <w:p w14:paraId="2286E648" w14:textId="77777777" w:rsidR="00390E65" w:rsidRPr="006225EE" w:rsidRDefault="00390E65" w:rsidP="00390E65">
      <w:pPr>
        <w:pStyle w:val="NormaleWeb"/>
        <w:jc w:val="both"/>
        <w:rPr>
          <w:i/>
          <w:iCs/>
        </w:rPr>
      </w:pPr>
      <w:r w:rsidRPr="006225EE">
        <w:rPr>
          <w:vertAlign w:val="superscript"/>
        </w:rPr>
        <w:t>a–c</w:t>
      </w:r>
      <w:r w:rsidRPr="006225EE">
        <w:t xml:space="preserve"> Indicate significant differences within the same concentration at the different experimental time point (P ≤ 0.05). </w:t>
      </w:r>
    </w:p>
    <w:p w14:paraId="2C3D2017" w14:textId="5AD0DDE6" w:rsidR="00390E65" w:rsidRPr="002B3F76" w:rsidRDefault="00390E65" w:rsidP="00390E65">
      <w:pPr>
        <w:pStyle w:val="NormaleWeb"/>
        <w:spacing w:line="480" w:lineRule="auto"/>
        <w:jc w:val="both"/>
        <w:rPr>
          <w:i/>
          <w:iCs/>
        </w:rPr>
      </w:pPr>
      <w:r w:rsidRPr="006225EE">
        <w:rPr>
          <w:vertAlign w:val="superscript"/>
        </w:rPr>
        <w:t>A–</w:t>
      </w:r>
      <w:r w:rsidR="00331E6A">
        <w:rPr>
          <w:vertAlign w:val="superscript"/>
        </w:rPr>
        <w:t>E</w:t>
      </w:r>
      <w:r w:rsidRPr="006225EE">
        <w:rPr>
          <w:vertAlign w:val="superscript"/>
        </w:rPr>
        <w:t xml:space="preserve"> </w:t>
      </w:r>
      <w:r w:rsidRPr="006225EE">
        <w:t>Indicate significant differences between concentrations at the same experimental point time (P ≤ 0.05).</w:t>
      </w:r>
    </w:p>
    <w:p w14:paraId="4004D438" w14:textId="77777777" w:rsidR="00390E65" w:rsidRPr="002B3F76" w:rsidRDefault="00390E65" w:rsidP="00390E65">
      <w:pPr>
        <w:pStyle w:val="NormaleWeb"/>
        <w:spacing w:line="480" w:lineRule="auto"/>
        <w:jc w:val="both"/>
        <w:rPr>
          <w:b/>
          <w:bCs/>
        </w:rPr>
      </w:pPr>
      <w:r w:rsidRPr="002B3F76">
        <w:rPr>
          <w:b/>
          <w:bCs/>
        </w:rPr>
        <w:br w:type="page"/>
      </w:r>
    </w:p>
    <w:p w14:paraId="65236C45" w14:textId="217BEE92" w:rsidR="00390E65" w:rsidRDefault="00390E65" w:rsidP="0069738B">
      <w:pPr>
        <w:pStyle w:val="NormaleWeb"/>
        <w:spacing w:line="480" w:lineRule="auto"/>
        <w:jc w:val="both"/>
      </w:pPr>
      <w:r>
        <w:rPr>
          <w:b/>
          <w:bCs/>
        </w:rPr>
        <w:lastRenderedPageBreak/>
        <w:t>S-</w:t>
      </w:r>
      <w:r w:rsidRPr="002B3F76">
        <w:rPr>
          <w:b/>
          <w:bCs/>
        </w:rPr>
        <w:t>Table 3</w:t>
      </w:r>
      <w:r w:rsidRPr="002B3F76">
        <w:rPr>
          <w:b/>
          <w:bCs/>
          <w:i/>
          <w:iCs/>
        </w:rPr>
        <w:t xml:space="preserve">. </w:t>
      </w:r>
      <w:r w:rsidRPr="002B3F76">
        <w:t xml:space="preserve">Time-Kill assay of nerolidol in </w:t>
      </w:r>
      <w:r>
        <w:t xml:space="preserve">its </w:t>
      </w:r>
      <w:r w:rsidRPr="002B3F76">
        <w:t>free form against</w:t>
      </w:r>
      <w:r w:rsidRPr="002B3F76">
        <w:rPr>
          <w:i/>
          <w:iCs/>
        </w:rPr>
        <w:t xml:space="preserve"> Lactobacillus acidophilus</w:t>
      </w:r>
      <w:r w:rsidRPr="002B3F76">
        <w:t xml:space="preserve"> ATCC 4356.</w:t>
      </w:r>
    </w:p>
    <w:tbl>
      <w:tblPr>
        <w:tblW w:w="8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400"/>
        <w:gridCol w:w="1032"/>
        <w:gridCol w:w="1414"/>
        <w:gridCol w:w="1176"/>
        <w:gridCol w:w="975"/>
        <w:gridCol w:w="1180"/>
      </w:tblGrid>
      <w:tr w:rsidR="00860EAE" w:rsidRPr="0002016F" w14:paraId="4D38BA26" w14:textId="77777777" w:rsidTr="00182837">
        <w:trPr>
          <w:trHeight w:val="375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AA5B1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4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3CC3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02016F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EC6ED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253E0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860EAE" w:rsidRPr="0002016F" w14:paraId="7B73BAD3" w14:textId="77777777" w:rsidTr="00182837">
        <w:trPr>
          <w:trHeight w:val="312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A34BA" w14:textId="77777777" w:rsidR="00860EAE" w:rsidRPr="0002016F" w:rsidRDefault="00860EAE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56CC7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0ABF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365A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E2FF" w14:textId="77777777" w:rsidR="00860EAE" w:rsidRPr="0002016F" w:rsidRDefault="00860EAE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h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65BB5" w14:textId="77777777" w:rsidR="00860EAE" w:rsidRPr="0002016F" w:rsidRDefault="00860EAE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8E706" w14:textId="77777777" w:rsidR="00860EAE" w:rsidRPr="0002016F" w:rsidRDefault="00860EAE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860EAE" w:rsidRPr="0002016F" w14:paraId="4978B211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534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BCE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55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DD88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6A18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3B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8980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586D91BB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35A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70F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C7E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96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09A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D8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E8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1C50E71D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17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572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05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66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77C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E7D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79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6F09744C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CAA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A6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FA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F14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4EC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EBF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44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6AFCB900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7AC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DED0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A615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494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D8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CE38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F39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1A693F69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2A5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07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7C5F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2BF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7D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E98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15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3A1564B4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E5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6CF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3AF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3527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C77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08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10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1898419F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21D5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.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D6A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211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927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804C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96F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A1D5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683C7B42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310D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.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93B8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512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B76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B98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FE7A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C9E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7FDAD963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637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D3C2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82F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84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D84E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7FA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46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860EAE" w:rsidRPr="0002016F" w14:paraId="7CB9D22C" w14:textId="77777777" w:rsidTr="00182837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97D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00E3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F24F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5A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DEBD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DCEB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832" w14:textId="77777777" w:rsidR="00860EAE" w:rsidRPr="0002016F" w:rsidRDefault="00860EAE" w:rsidP="00182837">
            <w:pPr>
              <w:spacing w:after="0"/>
              <w:ind w:firstLineChars="100" w:firstLine="20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60EAE" w:rsidRPr="0002016F" w14:paraId="0A07E225" w14:textId="77777777" w:rsidTr="00182837">
        <w:trPr>
          <w:trHeight w:val="4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E448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9991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0972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35F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9050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1479" w14:textId="77777777" w:rsidR="00860EAE" w:rsidRPr="0002016F" w:rsidRDefault="00860EAE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1D67" w14:textId="77777777" w:rsidR="00860EAE" w:rsidRPr="0002016F" w:rsidRDefault="00860EAE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02016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6D44E178" w14:textId="77777777" w:rsidR="00860EAE" w:rsidRDefault="00860EAE" w:rsidP="00390E65">
      <w:pPr>
        <w:pStyle w:val="NormaleWeb"/>
      </w:pPr>
    </w:p>
    <w:p w14:paraId="1AFD7C1E" w14:textId="5B2CEDF5" w:rsidR="00390E65" w:rsidRPr="008F6FC1" w:rsidRDefault="00390E65" w:rsidP="00390E65">
      <w:pPr>
        <w:pStyle w:val="NormaleWeb"/>
        <w:rPr>
          <w:i/>
          <w:iCs/>
        </w:rPr>
      </w:pPr>
      <w:r w:rsidRPr="002B3F76">
        <w:t xml:space="preserve">Value of </w:t>
      </w:r>
      <w:r w:rsidR="00860EAE">
        <w:t xml:space="preserve">7.14 </w:t>
      </w:r>
      <w:r w:rsidR="00860EAE" w:rsidRPr="00EA388F">
        <w:rPr>
          <w:color w:val="000000"/>
          <w:lang w:eastAsia="it-IT"/>
        </w:rPr>
        <w:t>Log</w:t>
      </w:r>
      <w:r w:rsidR="00860EAE" w:rsidRPr="00EA388F">
        <w:rPr>
          <w:color w:val="000000"/>
          <w:vertAlign w:val="subscript"/>
          <w:lang w:eastAsia="it-IT"/>
        </w:rPr>
        <w:t>10</w:t>
      </w:r>
      <w:r w:rsidR="00860EAE" w:rsidRPr="00EA388F">
        <w:rPr>
          <w:color w:val="000000"/>
          <w:lang w:eastAsia="it-IT"/>
        </w:rPr>
        <w:t>(CFU/mL)</w:t>
      </w:r>
      <w:r w:rsidR="00860EAE" w:rsidRPr="002B3F76">
        <w:t xml:space="preserve"> </w:t>
      </w:r>
      <w:r w:rsidRPr="002B3F76">
        <w:t xml:space="preserve">corresponds to bacterial growth observed in the growth control. This indicates that at these concentrations, the tested conditions did not exhibit inhibitory effects on </w:t>
      </w:r>
      <w:r w:rsidRPr="008F6FC1">
        <w:t>bacterial growth</w:t>
      </w:r>
      <w:r w:rsidRPr="008F6FC1">
        <w:rPr>
          <w:i/>
          <w:iCs/>
        </w:rPr>
        <w:t>.</w:t>
      </w:r>
    </w:p>
    <w:p w14:paraId="098F57B4" w14:textId="7F622EF3" w:rsidR="00390E65" w:rsidRPr="002B3F76" w:rsidRDefault="00390E65" w:rsidP="00390E65">
      <w:pPr>
        <w:pStyle w:val="NormaleWeb"/>
        <w:jc w:val="both"/>
        <w:rPr>
          <w:i/>
          <w:iCs/>
        </w:rPr>
      </w:pPr>
      <w:r w:rsidRPr="008F6FC1">
        <w:rPr>
          <w:vertAlign w:val="superscript"/>
        </w:rPr>
        <w:t>a–</w:t>
      </w:r>
      <w:r w:rsidR="000E702D">
        <w:rPr>
          <w:vertAlign w:val="superscript"/>
        </w:rPr>
        <w:t>d</w:t>
      </w:r>
      <w:r w:rsidRPr="008F6FC1">
        <w:t xml:space="preserve"> Indicate significant differences within the same concentration at the different experimental time point (P ≤ 0.05).</w:t>
      </w:r>
      <w:r w:rsidRPr="002B3F76">
        <w:t xml:space="preserve"> </w:t>
      </w:r>
    </w:p>
    <w:p w14:paraId="5B244ED5" w14:textId="31D635FE" w:rsidR="00390E65" w:rsidRPr="002B3F76" w:rsidRDefault="00390E65" w:rsidP="00390E65">
      <w:pPr>
        <w:pStyle w:val="NormaleWeb"/>
        <w:jc w:val="both"/>
        <w:rPr>
          <w:i/>
          <w:iCs/>
        </w:rPr>
      </w:pPr>
      <w:r w:rsidRPr="002B3F76">
        <w:rPr>
          <w:vertAlign w:val="superscript"/>
        </w:rPr>
        <w:t>A–</w:t>
      </w:r>
      <w:r w:rsidR="00331E6A">
        <w:rPr>
          <w:vertAlign w:val="superscript"/>
        </w:rPr>
        <w:t>C</w:t>
      </w:r>
      <w:r w:rsidRPr="002B3F76">
        <w:rPr>
          <w:vertAlign w:val="superscript"/>
        </w:rPr>
        <w:t xml:space="preserve"> </w:t>
      </w:r>
      <w:r w:rsidRPr="002B3F76">
        <w:t>Indicate significant differences between concentrations at the same experimental point time (P ≤ 0.05).</w:t>
      </w:r>
    </w:p>
    <w:p w14:paraId="1AF1354C" w14:textId="77777777" w:rsidR="00390E65" w:rsidRPr="002B3F76" w:rsidRDefault="00390E65" w:rsidP="00390E65">
      <w:pPr>
        <w:rPr>
          <w:szCs w:val="24"/>
        </w:rPr>
      </w:pPr>
    </w:p>
    <w:p w14:paraId="46909866" w14:textId="77777777" w:rsidR="00390E65" w:rsidRDefault="00390E65" w:rsidP="00390E65">
      <w:pPr>
        <w:rPr>
          <w:szCs w:val="24"/>
        </w:rPr>
      </w:pPr>
    </w:p>
    <w:p w14:paraId="3035E03F" w14:textId="77777777" w:rsidR="00390E65" w:rsidRDefault="00390E65" w:rsidP="00390E65">
      <w:pPr>
        <w:rPr>
          <w:b/>
          <w:bCs/>
        </w:rPr>
      </w:pPr>
    </w:p>
    <w:p w14:paraId="597443C5" w14:textId="77777777" w:rsidR="00723377" w:rsidRDefault="00723377" w:rsidP="00390E65">
      <w:pPr>
        <w:rPr>
          <w:b/>
          <w:bCs/>
        </w:rPr>
      </w:pPr>
    </w:p>
    <w:p w14:paraId="7EB4583A" w14:textId="77777777" w:rsidR="00390E65" w:rsidRDefault="00390E65" w:rsidP="00390E65">
      <w:pPr>
        <w:rPr>
          <w:b/>
          <w:bCs/>
        </w:rPr>
      </w:pPr>
    </w:p>
    <w:p w14:paraId="71264750" w14:textId="77777777" w:rsidR="00390E65" w:rsidRDefault="00390E65" w:rsidP="00390E65">
      <w:pPr>
        <w:rPr>
          <w:b/>
          <w:bCs/>
        </w:rPr>
      </w:pPr>
    </w:p>
    <w:p w14:paraId="4CBB35CB" w14:textId="648ACAE3" w:rsidR="00390E65" w:rsidRPr="00390E65" w:rsidRDefault="00390E65" w:rsidP="00390E65">
      <w:pPr>
        <w:rPr>
          <w:szCs w:val="24"/>
        </w:rPr>
      </w:pPr>
      <w:r>
        <w:rPr>
          <w:b/>
          <w:bCs/>
        </w:rPr>
        <w:lastRenderedPageBreak/>
        <w:t>S-</w:t>
      </w:r>
      <w:r w:rsidRPr="002B3F76">
        <w:rPr>
          <w:b/>
          <w:bCs/>
        </w:rPr>
        <w:t>Table 4</w:t>
      </w:r>
      <w:r w:rsidRPr="002B3F76">
        <w:rPr>
          <w:b/>
          <w:bCs/>
          <w:i/>
          <w:iCs/>
        </w:rPr>
        <w:t xml:space="preserve">. </w:t>
      </w:r>
      <w:r w:rsidRPr="002B3F76">
        <w:t>Time-Kill assay of loaded nanoliposome (LN) and un</w:t>
      </w:r>
      <w:r>
        <w:t>loaded</w:t>
      </w:r>
      <w:r w:rsidRPr="002B3F76">
        <w:t xml:space="preserve"> nanoliposome (UN), against</w:t>
      </w:r>
      <w:r w:rsidRPr="002B3F76">
        <w:rPr>
          <w:i/>
          <w:iCs/>
        </w:rPr>
        <w:t xml:space="preserve"> </w:t>
      </w:r>
      <w:r w:rsidRPr="002B3F76">
        <w:t xml:space="preserve">Methicillin-Resistant </w:t>
      </w:r>
      <w:r w:rsidRPr="002B3F76">
        <w:rPr>
          <w:i/>
          <w:iCs/>
        </w:rPr>
        <w:t>Staphylococcus aureus</w:t>
      </w:r>
      <w:r w:rsidRPr="002B3F76">
        <w:t xml:space="preserve"> (MRSA) ATCC 43300.</w:t>
      </w:r>
    </w:p>
    <w:p w14:paraId="72C4166D" w14:textId="33E833FF" w:rsidR="00390E65" w:rsidRDefault="000F7EE5" w:rsidP="00390E65">
      <w:pPr>
        <w:pStyle w:val="NormaleWeb"/>
        <w:jc w:val="both"/>
      </w:pPr>
      <w:r>
        <w:tab/>
      </w: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056"/>
        <w:gridCol w:w="1070"/>
        <w:gridCol w:w="993"/>
        <w:gridCol w:w="1134"/>
      </w:tblGrid>
      <w:tr w:rsidR="007F01C3" w:rsidRPr="00D67E90" w14:paraId="5BED4786" w14:textId="77777777" w:rsidTr="00AE4638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DBB73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EA3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D67E90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32098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644E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7F01C3" w:rsidRPr="00D67E90" w14:paraId="3A771E9F" w14:textId="77777777" w:rsidTr="00AE4638">
        <w:trPr>
          <w:trHeight w:val="312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DCD13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333C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5CC4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881F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8DA96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697B8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7F01C3" w:rsidRPr="00D67E90" w14:paraId="25C9E5E7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9D1F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C32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AE6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75C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30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9D49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3B2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55F30136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9846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89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aBC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73F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AC8" w14:textId="5D8A2DB1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="00E55AA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="00E55AA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DE7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293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255A74DA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483C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AE9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a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2D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83bA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B0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B98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D217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7F7856B9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A763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2C9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BC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D059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AC5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BED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4E65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66C7ADF5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5D6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BAF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70aAB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635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82D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8027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2EC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0C910E32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126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CEC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a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C377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7BE0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3CC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A06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2B098DE8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4ADD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CAB0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aBC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9F0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3A86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475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F4D0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7408F513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58E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CBE0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0832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C5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82B2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CA9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55D1DC42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667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117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aBC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F1D4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0C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9B3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79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1F354A1E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FFE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625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C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EC3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5072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255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A435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2C8456E9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19A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1D56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1E4C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9F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706B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657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468B69FC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37F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A95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23F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3F36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CC12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6CA9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64058D34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EAD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D80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A3B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684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D96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A354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392D3EB5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ECDE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67B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419C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137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1E7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A3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4F6A49AC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8537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5230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905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F8C8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BA77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EB4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29AE9027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61C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5D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C98D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BB8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EFC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BC7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4A4B570B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005C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B3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0DA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F12E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3E36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8EB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499CC3E6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943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82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ED31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5D86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 w:rsidRPr="00401A4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A6A9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817" w14:textId="77777777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7F01C3" w:rsidRPr="00D67E90" w14:paraId="09D91186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B94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B42" w14:textId="02F2BB65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B92F" w14:textId="350BCCD0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17A" w14:textId="20BD071B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4A9F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EA3" w14:textId="77777777" w:rsidR="007F01C3" w:rsidRPr="00D67E90" w:rsidRDefault="007F01C3" w:rsidP="00AE4638">
            <w:pPr>
              <w:spacing w:after="0"/>
              <w:ind w:firstLineChars="100" w:firstLine="20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7F01C3" w:rsidRPr="00D67E90" w14:paraId="0521163F" w14:textId="77777777" w:rsidTr="00AE4638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FEE5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8065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5711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FFBD" w14:textId="77777777" w:rsidR="007F01C3" w:rsidRPr="00D67E90" w:rsidRDefault="007F01C3" w:rsidP="00AE4638">
            <w:pPr>
              <w:spacing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D67E9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F5CA" w14:textId="0EC6627D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113D" w14:textId="6BBD1A6B" w:rsidR="007F01C3" w:rsidRPr="00D67E90" w:rsidRDefault="007F01C3" w:rsidP="00AE463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</w:tbl>
    <w:p w14:paraId="679D4CAE" w14:textId="224E3248" w:rsidR="00390E65" w:rsidRPr="002B3F76" w:rsidRDefault="00390E65" w:rsidP="00390E65">
      <w:pPr>
        <w:pStyle w:val="NormaleWeb"/>
        <w:jc w:val="both"/>
        <w:rPr>
          <w:i/>
          <w:iCs/>
        </w:rPr>
      </w:pPr>
      <w:r w:rsidRPr="002B3F76">
        <w:t xml:space="preserve">Values of </w:t>
      </w:r>
      <w:r w:rsidR="00955C18">
        <w:t>2.84</w:t>
      </w:r>
      <w:r w:rsidRPr="002B3F76">
        <w:t xml:space="preserve">, </w:t>
      </w:r>
      <w:r w:rsidR="00955C18">
        <w:t>3.20</w:t>
      </w:r>
      <w:r w:rsidRPr="002B3F76">
        <w:t xml:space="preserve">, and </w:t>
      </w:r>
      <w:r w:rsidR="00955C18">
        <w:t>3.48</w:t>
      </w:r>
      <w:r w:rsidRPr="002B3F76">
        <w:t xml:space="preserve"> </w:t>
      </w:r>
      <w:r w:rsidR="00955C18" w:rsidRPr="00EA388F">
        <w:rPr>
          <w:color w:val="000000"/>
          <w:lang w:eastAsia="it-IT"/>
        </w:rPr>
        <w:t>Log</w:t>
      </w:r>
      <w:r w:rsidR="00955C18" w:rsidRPr="00EA388F">
        <w:rPr>
          <w:color w:val="000000"/>
          <w:vertAlign w:val="subscript"/>
          <w:lang w:eastAsia="it-IT"/>
        </w:rPr>
        <w:t>10</w:t>
      </w:r>
      <w:r w:rsidR="00955C18" w:rsidRPr="00EA388F">
        <w:rPr>
          <w:color w:val="000000"/>
          <w:lang w:eastAsia="it-IT"/>
        </w:rPr>
        <w:t>(CFU/mL)</w:t>
      </w:r>
      <w:r w:rsidR="00955C18" w:rsidRPr="002B3F76">
        <w:t xml:space="preserve"> </w:t>
      </w:r>
      <w:r w:rsidRPr="002B3F76">
        <w:t>correspond to bacterial growth observed in the growth control.</w:t>
      </w:r>
      <w:r w:rsidR="000E702D">
        <w:t xml:space="preserve"> </w:t>
      </w:r>
      <w:r w:rsidRPr="002B3F76">
        <w:t>This indicates that at these concentrations, the tested conditions did not exhibit inhibitory effects on bacterial growth</w:t>
      </w:r>
      <w:r w:rsidRPr="002B3F76">
        <w:rPr>
          <w:i/>
          <w:iCs/>
        </w:rPr>
        <w:t>.</w:t>
      </w:r>
    </w:p>
    <w:p w14:paraId="18939D6F" w14:textId="77777777" w:rsidR="00390E65" w:rsidRPr="002B3F76" w:rsidRDefault="00390E65" w:rsidP="00390E65">
      <w:pPr>
        <w:pStyle w:val="NormaleWeb"/>
        <w:jc w:val="both"/>
        <w:rPr>
          <w:i/>
          <w:iCs/>
        </w:rPr>
      </w:pPr>
      <w:r w:rsidRPr="00927D99">
        <w:rPr>
          <w:vertAlign w:val="superscript"/>
        </w:rPr>
        <w:t>a–c</w:t>
      </w:r>
      <w:r w:rsidRPr="00927D99">
        <w:t xml:space="preserve"> Indicate significant differences within the same concentration at the different experimental time point (P ≤ 0.05).</w:t>
      </w:r>
      <w:r w:rsidRPr="002B3F76">
        <w:t xml:space="preserve"> </w:t>
      </w:r>
    </w:p>
    <w:p w14:paraId="720B6637" w14:textId="09CAD3E0" w:rsidR="00390E65" w:rsidRPr="002B3F76" w:rsidRDefault="00390E65" w:rsidP="00390E65">
      <w:pPr>
        <w:pStyle w:val="NormaleWeb"/>
        <w:jc w:val="both"/>
      </w:pPr>
      <w:r w:rsidRPr="002B3F76">
        <w:rPr>
          <w:vertAlign w:val="superscript"/>
        </w:rPr>
        <w:t>A–</w:t>
      </w:r>
      <w:r w:rsidR="00331E6A">
        <w:rPr>
          <w:vertAlign w:val="superscript"/>
        </w:rPr>
        <w:t>D</w:t>
      </w:r>
      <w:r w:rsidRPr="002B3F76">
        <w:rPr>
          <w:vertAlign w:val="superscript"/>
        </w:rPr>
        <w:t xml:space="preserve"> </w:t>
      </w:r>
      <w:r w:rsidRPr="002B3F76">
        <w:t>Indicate significant differences between concentrations at the same experimental point time (P ≤ 0.05).</w:t>
      </w:r>
    </w:p>
    <w:p w14:paraId="4AAF74CE" w14:textId="77777777" w:rsidR="00390E65" w:rsidRPr="002B3F76" w:rsidRDefault="00390E65" w:rsidP="00390E65">
      <w:pPr>
        <w:pStyle w:val="NormaleWeb"/>
        <w:jc w:val="both"/>
        <w:rPr>
          <w:i/>
          <w:iCs/>
        </w:rPr>
      </w:pPr>
      <w:bookmarkStart w:id="0" w:name="OLE_LINK34"/>
      <w:r>
        <w:rPr>
          <w:b/>
          <w:bCs/>
        </w:rPr>
        <w:lastRenderedPageBreak/>
        <w:t>S-</w:t>
      </w:r>
      <w:r w:rsidRPr="002B3F76">
        <w:rPr>
          <w:b/>
          <w:bCs/>
        </w:rPr>
        <w:t xml:space="preserve">Table 5. </w:t>
      </w:r>
      <w:r w:rsidRPr="002B3F76">
        <w:t>Time-Kill assay of loaded nanoliposome (LN) and un</w:t>
      </w:r>
      <w:r>
        <w:t>loaded</w:t>
      </w:r>
      <w:r w:rsidRPr="002B3F76">
        <w:t xml:space="preserve"> nanoliposome (UN), against</w:t>
      </w:r>
      <w:r w:rsidRPr="002B3F76">
        <w:rPr>
          <w:i/>
          <w:iCs/>
        </w:rPr>
        <w:t xml:space="preserve"> Enterococcus faecium </w:t>
      </w:r>
      <w:r w:rsidRPr="002B3F76">
        <w:t>ATCC 19434</w:t>
      </w:r>
      <w:bookmarkEnd w:id="0"/>
      <w:r w:rsidRPr="002B3F76">
        <w:t>.</w:t>
      </w:r>
    </w:p>
    <w:tbl>
      <w:tblPr>
        <w:tblW w:w="5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975"/>
        <w:gridCol w:w="1111"/>
        <w:gridCol w:w="975"/>
        <w:gridCol w:w="960"/>
      </w:tblGrid>
      <w:tr w:rsidR="00221A74" w:rsidRPr="0054079B" w14:paraId="1F7F15D9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8F7A" w14:textId="77777777" w:rsidR="00221A74" w:rsidRPr="00FF0F45" w:rsidRDefault="00221A74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0DE4F" w14:textId="77777777" w:rsidR="00221A74" w:rsidRPr="00FF0F45" w:rsidRDefault="00221A74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763C" w14:textId="77777777" w:rsidR="00221A74" w:rsidRPr="00FF0F45" w:rsidRDefault="00221A74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A741" w14:textId="77777777" w:rsidR="00221A74" w:rsidRPr="00FF0F45" w:rsidRDefault="00221A74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18B8" w14:textId="77777777" w:rsidR="00221A74" w:rsidRPr="00FF0F45" w:rsidRDefault="00221A74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221A74" w:rsidRPr="0054079B" w14:paraId="43E16F48" w14:textId="77777777" w:rsidTr="00182837">
        <w:trPr>
          <w:trHeight w:val="372"/>
        </w:trPr>
        <w:tc>
          <w:tcPr>
            <w:tcW w:w="15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5F8DA" w14:textId="77777777" w:rsidR="00221A74" w:rsidRPr="0054079B" w:rsidRDefault="00221A74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A6EC" w14:textId="77777777" w:rsidR="00221A74" w:rsidRPr="0054079B" w:rsidRDefault="00221A74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54079B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8A2DF" w14:textId="77777777" w:rsidR="00221A74" w:rsidRPr="0054079B" w:rsidRDefault="00221A74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D17A9" w14:textId="77777777" w:rsidR="00221A74" w:rsidRPr="0054079B" w:rsidRDefault="00221A74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221A74" w:rsidRPr="0054079B" w14:paraId="0C2A9AF9" w14:textId="77777777" w:rsidTr="00182837">
        <w:trPr>
          <w:trHeight w:val="324"/>
        </w:trPr>
        <w:tc>
          <w:tcPr>
            <w:tcW w:w="15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70289" w14:textId="77777777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1265" w14:textId="77777777" w:rsidR="00221A74" w:rsidRPr="0054079B" w:rsidRDefault="00221A74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7141" w14:textId="77777777" w:rsidR="00221A74" w:rsidRPr="0054079B" w:rsidRDefault="00221A74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C85CE" w14:textId="77777777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633B5" w14:textId="77777777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221A74" w:rsidRPr="0054079B" w14:paraId="585B905D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B71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359A" w14:textId="5D9348ED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2FD5" w14:textId="1A10AF2F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4E1" w14:textId="3BE7BC33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828" w14:textId="60F37351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7905B379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6F6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9C7" w14:textId="527A22B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C0A" w14:textId="41EE8F7E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7FD1" w14:textId="3D3AF22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A02" w14:textId="4E63751C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56314951" w14:textId="77777777" w:rsidTr="00182837">
        <w:trPr>
          <w:trHeight w:val="324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45D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3EB" w14:textId="3B424BFD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89EF" w14:textId="71D8DE5A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6E50" w14:textId="01DBB4E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0C2" w14:textId="69F26868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1B7C45FB" w14:textId="77777777" w:rsidTr="00182837">
        <w:trPr>
          <w:trHeight w:val="31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645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B9D9" w14:textId="6F3BF052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913" w14:textId="5AA0153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D12" w14:textId="0DC5DA4B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3BB" w14:textId="0AD2ED37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77C745CB" w14:textId="77777777" w:rsidTr="00182837">
        <w:trPr>
          <w:trHeight w:val="31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A34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1353" w14:textId="1AFDA631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719" w14:textId="62789173" w:rsidR="00221A74" w:rsidRPr="0054079B" w:rsidRDefault="007A680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305" w14:textId="47A8FD6A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0BC" w14:textId="04B2F8EF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41047950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735C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5895" w14:textId="0AECB0A1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FC88" w14:textId="666EEDEC" w:rsidR="00221A74" w:rsidRPr="0054079B" w:rsidRDefault="007A680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D449" w14:textId="31D9B9A3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70E" w14:textId="67F2FF08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2B056BDF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B1C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456" w14:textId="4F0F8AE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280D" w14:textId="00935BF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846" w14:textId="75067179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F32" w14:textId="074A555A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44FF0FED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012A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FBE" w14:textId="59E34D0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21A9" w14:textId="58E6BE61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121" w14:textId="711A018F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8591" w14:textId="50E29691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590DCC77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C181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3380" w14:textId="50EE99DA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93D5" w14:textId="174CE9AD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4686" w14:textId="1E3253DC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4A0" w14:textId="10C4AC58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787944DC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E3F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C617" w14:textId="7D7E9FFF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4AD5" w14:textId="395A98B8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098" w14:textId="493DB602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C812" w14:textId="3CC40755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3FB6A64F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275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4A22" w14:textId="6695EF7B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B5D8" w14:textId="2BBDCE4C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01DA" w14:textId="347C1274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EB3" w14:textId="2E1FC5CE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7DA7390E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326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D976" w14:textId="1D53C82D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69D9" w14:textId="725D8CAD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6579" w14:textId="0ED3CD9C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C346" w14:textId="4B48B441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574ACD80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CC31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240" w14:textId="650EFC4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71E9" w14:textId="5629214A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743" w14:textId="24BAD184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40FC" w14:textId="7E5FFC01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72D5B042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8C0D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C5C8" w14:textId="7F09FE6B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7B9F" w14:textId="65F9F618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73E" w14:textId="06FBEEB8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F41" w14:textId="00FE37D1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02B2F72E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D768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4F9" w14:textId="01FDE1BE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A407" w14:textId="730E60BF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9D00" w14:textId="384EDD5A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D799" w14:textId="2C2C97BB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1B56FDD4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716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363" w14:textId="4B9E467E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E6E0" w14:textId="1E631D94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1E61" w14:textId="547303DE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482" w14:textId="4AF50A42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35A973F1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763E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2CA0" w14:textId="0C99B736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B298" w14:textId="72B9AACF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B19" w14:textId="7D744D2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BAC" w14:textId="7E520647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45076DEC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AFB4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U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D59" w14:textId="2C70EE2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CAD2" w14:textId="7D4882D3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</w:t>
            </w:r>
            <w:r w:rsidRPr="005E07B3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BD1" w14:textId="7AE21C35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604" w14:textId="5824AC52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221A74" w:rsidRPr="0054079B" w14:paraId="72EB419E" w14:textId="77777777" w:rsidTr="00182837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1BD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42AF" w14:textId="4C92BA64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0F1" w14:textId="4D0CFBB8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1E53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28A7" w14:textId="77777777" w:rsidR="00221A74" w:rsidRPr="0054079B" w:rsidRDefault="00221A74" w:rsidP="00182837">
            <w:pPr>
              <w:spacing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221A74" w:rsidRPr="0054079B" w14:paraId="0CD32426" w14:textId="77777777" w:rsidTr="00182837">
        <w:trPr>
          <w:trHeight w:val="315"/>
        </w:trPr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3805" w14:textId="77777777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E7C4" w14:textId="503F12B0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1CC7" w14:textId="4C5BC7B2" w:rsidR="00221A74" w:rsidRPr="0054079B" w:rsidRDefault="00221A74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B837" w14:textId="77777777" w:rsidR="00221A74" w:rsidRPr="0054079B" w:rsidRDefault="00221A74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D91D" w14:textId="77777777" w:rsidR="00221A74" w:rsidRPr="0054079B" w:rsidRDefault="00221A74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4079B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1F52FE51" w14:textId="77777777" w:rsidR="00DD3FBE" w:rsidRDefault="00DD3FBE" w:rsidP="00390E65">
      <w:pPr>
        <w:pStyle w:val="NormaleWeb"/>
        <w:jc w:val="both"/>
      </w:pPr>
    </w:p>
    <w:p w14:paraId="78382FBB" w14:textId="6E969C1C" w:rsidR="00390E65" w:rsidRPr="002B3F76" w:rsidRDefault="00390E65" w:rsidP="00390E65">
      <w:pPr>
        <w:pStyle w:val="NormaleWeb"/>
        <w:jc w:val="both"/>
        <w:rPr>
          <w:i/>
          <w:iCs/>
        </w:rPr>
      </w:pPr>
      <w:r w:rsidRPr="002B3F76">
        <w:t xml:space="preserve">Value of </w:t>
      </w:r>
      <w:r w:rsidR="00221A74">
        <w:t xml:space="preserve">4.18 </w:t>
      </w:r>
      <w:r w:rsidR="00221A74" w:rsidRPr="0054079B">
        <w:rPr>
          <w:color w:val="000000"/>
          <w:lang w:eastAsia="it-IT"/>
        </w:rPr>
        <w:t>Log</w:t>
      </w:r>
      <w:r w:rsidR="00221A74" w:rsidRPr="0054079B">
        <w:rPr>
          <w:color w:val="000000"/>
          <w:vertAlign w:val="subscript"/>
          <w:lang w:eastAsia="it-IT"/>
        </w:rPr>
        <w:t>10</w:t>
      </w:r>
      <w:r w:rsidR="00221A74" w:rsidRPr="0054079B">
        <w:rPr>
          <w:color w:val="000000"/>
          <w:lang w:eastAsia="it-IT"/>
        </w:rPr>
        <w:t>(CFU/mL)</w:t>
      </w:r>
      <w:r w:rsidRPr="002B3F76">
        <w:t xml:space="preserve"> corresponds to bacterial growth observed in the growth control. This indicates that at these concentrations, the tested conditions did not exhibit inhibitory effects on bacterial growth</w:t>
      </w:r>
      <w:r w:rsidRPr="002B3F76">
        <w:rPr>
          <w:i/>
          <w:iCs/>
        </w:rPr>
        <w:t>.</w:t>
      </w:r>
    </w:p>
    <w:p w14:paraId="1E8C0236" w14:textId="77777777" w:rsidR="00390E65" w:rsidRPr="002B3F76" w:rsidRDefault="00390E65" w:rsidP="00390E65">
      <w:pPr>
        <w:pStyle w:val="NormaleWeb"/>
        <w:jc w:val="both"/>
        <w:rPr>
          <w:i/>
          <w:iCs/>
        </w:rPr>
      </w:pPr>
      <w:r w:rsidRPr="002F2898">
        <w:rPr>
          <w:vertAlign w:val="superscript"/>
        </w:rPr>
        <w:t>a–b</w:t>
      </w:r>
      <w:r w:rsidRPr="002F2898">
        <w:t xml:space="preserve"> Indicate significant differences within the same concentration at the different experimental time point (P ≤ 0.05).</w:t>
      </w:r>
      <w:r w:rsidRPr="002B3F76">
        <w:t xml:space="preserve"> </w:t>
      </w:r>
    </w:p>
    <w:p w14:paraId="7C3D8D08" w14:textId="0D79A9D3" w:rsidR="00390E65" w:rsidRPr="002B3F76" w:rsidRDefault="00390E65" w:rsidP="00390E65">
      <w:pPr>
        <w:pStyle w:val="NormaleWeb"/>
        <w:jc w:val="both"/>
        <w:rPr>
          <w:b/>
          <w:bCs/>
        </w:rPr>
      </w:pPr>
      <w:r w:rsidRPr="002B3F76">
        <w:rPr>
          <w:vertAlign w:val="superscript"/>
        </w:rPr>
        <w:t>A–</w:t>
      </w:r>
      <w:r w:rsidR="00331E6A">
        <w:rPr>
          <w:vertAlign w:val="superscript"/>
        </w:rPr>
        <w:t>F</w:t>
      </w:r>
      <w:r w:rsidRPr="002B3F76">
        <w:rPr>
          <w:vertAlign w:val="superscript"/>
        </w:rPr>
        <w:t xml:space="preserve"> </w:t>
      </w:r>
      <w:r w:rsidRPr="002B3F76">
        <w:t>Indicate significant differences between concentrations at the same experimental point time (P ≤ 0.05).</w:t>
      </w:r>
    </w:p>
    <w:p w14:paraId="6E0D77CA" w14:textId="2D7F203D" w:rsidR="00390E65" w:rsidRPr="002B3F76" w:rsidRDefault="00390E65" w:rsidP="007318BB">
      <w:pPr>
        <w:pStyle w:val="Didascalia"/>
        <w:spacing w:line="480" w:lineRule="auto"/>
        <w:rPr>
          <w:rFonts w:eastAsia="Times New Roman" w:hAnsi="Symbol"/>
          <w:lang w:eastAsia="it-IT"/>
        </w:rPr>
      </w:pPr>
      <w:bookmarkStart w:id="1" w:name="OLE_LINK35"/>
      <w:r>
        <w:lastRenderedPageBreak/>
        <w:t>S-</w:t>
      </w:r>
      <w:r w:rsidRPr="002B3F76">
        <w:t xml:space="preserve">Table 6. </w:t>
      </w:r>
      <w:r w:rsidRPr="00390E65">
        <w:rPr>
          <w:b w:val="0"/>
          <w:bCs w:val="0"/>
        </w:rPr>
        <w:t xml:space="preserve">Time-Kill assay of loaded nanoliposome (LN) and unloaded nanoliposome (UN), against </w:t>
      </w:r>
      <w:r w:rsidRPr="00757BC5">
        <w:rPr>
          <w:b w:val="0"/>
          <w:bCs w:val="0"/>
          <w:i/>
          <w:iCs/>
        </w:rPr>
        <w:t>Lactobacillus acidophilus</w:t>
      </w:r>
      <w:r w:rsidRPr="00390E65">
        <w:rPr>
          <w:b w:val="0"/>
          <w:bCs w:val="0"/>
        </w:rPr>
        <w:t xml:space="preserve"> ATCC 4356.</w:t>
      </w:r>
      <w:bookmarkEnd w:id="1"/>
    </w:p>
    <w:tbl>
      <w:tblPr>
        <w:tblW w:w="8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1366"/>
        <w:gridCol w:w="1414"/>
        <w:gridCol w:w="1414"/>
        <w:gridCol w:w="1198"/>
        <w:gridCol w:w="939"/>
      </w:tblGrid>
      <w:tr w:rsidR="00AE4638" w:rsidRPr="00B75238" w14:paraId="75E46484" w14:textId="77777777" w:rsidTr="00AE4638">
        <w:trPr>
          <w:trHeight w:val="288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A59B" w14:textId="77777777" w:rsidR="00AE4638" w:rsidRPr="00FF0F45" w:rsidRDefault="00AE4638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DC16" w14:textId="77777777" w:rsidR="00AE4638" w:rsidRPr="00FF0F45" w:rsidRDefault="00AE4638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A1B58" w14:textId="77777777" w:rsidR="00AE4638" w:rsidRPr="00FF0F45" w:rsidRDefault="00AE4638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F9A1" w14:textId="77777777" w:rsidR="00AE4638" w:rsidRPr="00FF0F45" w:rsidRDefault="00AE4638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564D" w14:textId="77777777" w:rsidR="00AE4638" w:rsidRPr="00FF0F45" w:rsidRDefault="00AE4638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A662" w14:textId="77777777" w:rsidR="00AE4638" w:rsidRPr="00FF0F45" w:rsidRDefault="00AE4638" w:rsidP="00182837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F0F4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AE4638" w:rsidRPr="00B75238" w14:paraId="6F76A145" w14:textId="77777777" w:rsidTr="00AE4638">
        <w:trPr>
          <w:trHeight w:val="360"/>
        </w:trPr>
        <w:tc>
          <w:tcPr>
            <w:tcW w:w="18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10108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41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16B19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B75238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653BB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708DF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AE4638" w:rsidRPr="00B75238" w14:paraId="3AD3A017" w14:textId="77777777" w:rsidTr="00AE4638">
        <w:trPr>
          <w:trHeight w:val="312"/>
        </w:trPr>
        <w:tc>
          <w:tcPr>
            <w:tcW w:w="18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5D325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20EAE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F3B0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95E7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h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1BF7E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C394A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AE4638" w:rsidRPr="00B75238" w14:paraId="618F134C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EBD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4771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7A6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30b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0F7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5C3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79DB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37854BAC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3BC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710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73DD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34A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D4BB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E245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2DF78086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A2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EDC0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A196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D23C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FA00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04E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711C5012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4F94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B6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AF74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a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E875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8E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01C6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3D86B79B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390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636D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069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F5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F4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59C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593CBB3E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874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40F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2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9145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1EC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8ADD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4236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7F9DFD32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E7D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39A5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2651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DD1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143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A3C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483AC219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CB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254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F2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20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D6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82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B9E2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18BE1D89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0C55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4CA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DCB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85E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c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ACE6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9B9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6F565EF5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CCA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681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10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791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F8A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c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876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2CDA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7D314199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16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4C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63C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AE2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A6D6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533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592354E3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8C5B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FF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966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DEF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b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64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DE7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2C466381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6E4B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0751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0A0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b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790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D6B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103F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35CE388C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722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0D4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47CF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50b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C564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441A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6AD2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5A0E9528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1D1D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B9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32A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40a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8EC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516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E2D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09C3146F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12EB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57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F6D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b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727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8FE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8C2C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2440BFDC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9BD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L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BBA6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39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D2E2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b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A14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108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957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1FB80665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1883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U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F45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a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0034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40b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7EF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90cAB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ACC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9CF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AE4638" w:rsidRPr="00B75238" w14:paraId="08B94263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1147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C0A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495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BCC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A644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1A5" w14:textId="77777777" w:rsidR="00AE4638" w:rsidRPr="00B75238" w:rsidRDefault="00AE4638" w:rsidP="00182837">
            <w:pPr>
              <w:spacing w:after="0"/>
              <w:ind w:firstLineChars="100" w:firstLine="20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AE4638" w:rsidRPr="00B75238" w14:paraId="715405FA" w14:textId="77777777" w:rsidTr="00AE4638">
        <w:trPr>
          <w:trHeight w:val="312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823E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59CA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8F59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1191" w14:textId="77777777" w:rsidR="00AE4638" w:rsidRPr="00B75238" w:rsidRDefault="00AE4638" w:rsidP="00182837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9F0C" w14:textId="77777777" w:rsidR="00AE4638" w:rsidRPr="00B75238" w:rsidRDefault="00AE4638" w:rsidP="001828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721D" w14:textId="77777777" w:rsidR="00AE4638" w:rsidRPr="00B75238" w:rsidRDefault="00AE4638" w:rsidP="00182837">
            <w:pPr>
              <w:spacing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B75238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3F764999" w14:textId="77777777" w:rsidR="00564D59" w:rsidRDefault="00564D59" w:rsidP="00564D59"/>
    <w:p w14:paraId="15B976B3" w14:textId="59C6E9E0" w:rsidR="00390E65" w:rsidRPr="002B3F76" w:rsidRDefault="00390E65" w:rsidP="00390E65">
      <w:pPr>
        <w:pStyle w:val="NormaleWeb"/>
        <w:jc w:val="both"/>
        <w:rPr>
          <w:i/>
          <w:iCs/>
        </w:rPr>
      </w:pPr>
      <w:r w:rsidRPr="002F2898">
        <w:rPr>
          <w:vertAlign w:val="superscript"/>
        </w:rPr>
        <w:t>a–c</w:t>
      </w:r>
      <w:r w:rsidRPr="002F2898">
        <w:t xml:space="preserve"> Indicate significant differences within the same concentration at the different experimental time point (P ≤ 0.05).</w:t>
      </w:r>
      <w:r w:rsidRPr="002B3F76">
        <w:t xml:space="preserve"> </w:t>
      </w:r>
    </w:p>
    <w:p w14:paraId="070B5D50" w14:textId="33D7D3D3" w:rsidR="00390E65" w:rsidRPr="002B3F76" w:rsidRDefault="00390E65" w:rsidP="00390E65">
      <w:pPr>
        <w:pStyle w:val="NormaleWeb"/>
        <w:jc w:val="both"/>
      </w:pPr>
      <w:r w:rsidRPr="002B3F76">
        <w:rPr>
          <w:vertAlign w:val="superscript"/>
        </w:rPr>
        <w:t>A–</w:t>
      </w:r>
      <w:r w:rsidR="0082051E">
        <w:rPr>
          <w:vertAlign w:val="superscript"/>
        </w:rPr>
        <w:t>C</w:t>
      </w:r>
      <w:r w:rsidRPr="002B3F76">
        <w:rPr>
          <w:vertAlign w:val="superscript"/>
        </w:rPr>
        <w:t xml:space="preserve"> </w:t>
      </w:r>
      <w:r w:rsidRPr="002B3F76">
        <w:t>Indicate significant differences between concentrations at the same experimental point time (P ≤ 0.05).</w:t>
      </w:r>
    </w:p>
    <w:p w14:paraId="72820AA9" w14:textId="77777777" w:rsidR="000B1C4D" w:rsidRDefault="000B1C4D" w:rsidP="008844B9">
      <w:pPr>
        <w:pStyle w:val="NormaleWeb"/>
        <w:spacing w:line="480" w:lineRule="auto"/>
        <w:jc w:val="both"/>
      </w:pPr>
    </w:p>
    <w:p w14:paraId="29297C76" w14:textId="59CA242D" w:rsidR="00406004" w:rsidRPr="002B3F76" w:rsidRDefault="00406004" w:rsidP="00406004">
      <w:pPr>
        <w:pStyle w:val="Didascalia"/>
        <w:spacing w:line="480" w:lineRule="auto"/>
        <w:rPr>
          <w:rFonts w:eastAsia="Times New Roman" w:hAnsi="Symbol"/>
          <w:lang w:eastAsia="it-IT"/>
        </w:rPr>
      </w:pPr>
      <w:r>
        <w:t>S-</w:t>
      </w:r>
      <w:r w:rsidRPr="002B3F76">
        <w:t xml:space="preserve">Table </w:t>
      </w:r>
      <w:r w:rsidR="00A205C0">
        <w:t>7</w:t>
      </w:r>
      <w:r w:rsidRPr="002B3F76">
        <w:t xml:space="preserve">. </w:t>
      </w:r>
      <w:r w:rsidRPr="00390E65">
        <w:rPr>
          <w:b w:val="0"/>
          <w:bCs w:val="0"/>
        </w:rPr>
        <w:t xml:space="preserve">Time-Kill assay of loaded nanoliposome (LN) and unloaded nanoliposome (UN), against </w:t>
      </w:r>
      <w:r w:rsidR="00450281">
        <w:rPr>
          <w:b w:val="0"/>
          <w:bCs w:val="0"/>
          <w:i/>
          <w:iCs/>
        </w:rPr>
        <w:t xml:space="preserve">Salmonella </w:t>
      </w:r>
      <w:r w:rsidR="00450281" w:rsidRPr="00450281">
        <w:rPr>
          <w:b w:val="0"/>
          <w:bCs w:val="0"/>
        </w:rPr>
        <w:t>Typhimurium</w:t>
      </w:r>
      <w:r w:rsidRPr="00390E65">
        <w:rPr>
          <w:b w:val="0"/>
          <w:bCs w:val="0"/>
        </w:rPr>
        <w:t xml:space="preserve"> ATCC</w:t>
      </w:r>
      <w:r>
        <w:rPr>
          <w:b w:val="0"/>
          <w:bCs w:val="0"/>
        </w:rPr>
        <w:t xml:space="preserve"> </w:t>
      </w:r>
      <w:r w:rsidR="00450281">
        <w:rPr>
          <w:b w:val="0"/>
          <w:bCs w:val="0"/>
        </w:rPr>
        <w:t>14028</w:t>
      </w:r>
      <w:r w:rsidRPr="00390E65">
        <w:rPr>
          <w:b w:val="0"/>
          <w:bCs w:val="0"/>
        </w:rPr>
        <w:t>.</w:t>
      </w:r>
    </w:p>
    <w:tbl>
      <w:tblPr>
        <w:tblW w:w="78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1111"/>
        <w:gridCol w:w="1111"/>
        <w:gridCol w:w="1094"/>
        <w:gridCol w:w="1100"/>
        <w:gridCol w:w="975"/>
        <w:gridCol w:w="960"/>
      </w:tblGrid>
      <w:tr w:rsidR="00406004" w:rsidRPr="00406004" w14:paraId="2CE61759" w14:textId="77777777" w:rsidTr="00A13632">
        <w:trPr>
          <w:trHeight w:val="372"/>
        </w:trPr>
        <w:tc>
          <w:tcPr>
            <w:tcW w:w="15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B4AF2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441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E408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406004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6D0A3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ECCDE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406004" w:rsidRPr="00406004" w14:paraId="0F643D92" w14:textId="77777777" w:rsidTr="00A13632">
        <w:trPr>
          <w:trHeight w:val="324"/>
        </w:trPr>
        <w:tc>
          <w:tcPr>
            <w:tcW w:w="15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A7BBD" w14:textId="77777777" w:rsidR="00406004" w:rsidRPr="00406004" w:rsidRDefault="00406004" w:rsidP="0040600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CECD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5518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47E8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6ABC" w14:textId="77777777" w:rsidR="00406004" w:rsidRPr="00406004" w:rsidRDefault="00406004" w:rsidP="0040600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h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26928" w14:textId="77777777" w:rsidR="00406004" w:rsidRPr="00406004" w:rsidRDefault="00406004" w:rsidP="0040600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8DDDD" w14:textId="77777777" w:rsidR="00406004" w:rsidRPr="00406004" w:rsidRDefault="00406004" w:rsidP="0040600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FB6822" w:rsidRPr="00406004" w14:paraId="4C663FD7" w14:textId="77777777" w:rsidTr="00A13632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068" w14:textId="7777777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942" w14:textId="0F1E6510" w:rsidR="00FB6822" w:rsidRPr="00FB6822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682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</w:t>
            </w:r>
            <w:r w:rsidR="0079431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7</w:t>
            </w:r>
            <w:r w:rsidRPr="00FB682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AA7" w14:textId="3C1E9F0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BB2" w14:textId="203022FB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9E4" w14:textId="6E5287F1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9B94" w14:textId="77214245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6F1B" w14:textId="77777777" w:rsidR="00FB6822" w:rsidRPr="00406004" w:rsidRDefault="00FB6822" w:rsidP="00FB68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FB6822" w:rsidRPr="00406004" w14:paraId="28AF8149" w14:textId="77777777" w:rsidTr="00FB6822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D91" w14:textId="7777777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4AB7" w14:textId="57C3CA09" w:rsidR="00FB6822" w:rsidRPr="00FB6822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B682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</w:t>
            </w:r>
            <w:r w:rsidR="00794315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</w:t>
            </w:r>
            <w:r w:rsidRPr="00FB682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a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1A4E" w14:textId="00B45F39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BA6" w14:textId="71BAB572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65B3" w14:textId="4BE85330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7F4A" w14:textId="79C3D4B3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E5B7" w14:textId="77777777" w:rsidR="00FB6822" w:rsidRPr="00406004" w:rsidRDefault="00FB6822" w:rsidP="00FB68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FB6822" w:rsidRPr="00406004" w14:paraId="33A3E7EB" w14:textId="77777777" w:rsidTr="00FB6822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A542" w14:textId="7777777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C9B7" w14:textId="5669A61D" w:rsidR="00FB6822" w:rsidRPr="00FB6822" w:rsidRDefault="007F748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11</w:t>
            </w:r>
            <w:r w:rsidR="00FB6822" w:rsidRPr="00FB682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="000F5E1A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4B52" w14:textId="134A4DB8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84B2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69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5A76" w14:textId="2BBE1600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3A42" w14:textId="24DD363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435" w14:textId="6E72692C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CAA5" w14:textId="77777777" w:rsidR="00FB6822" w:rsidRPr="00406004" w:rsidRDefault="00FB6822" w:rsidP="00FB68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FB6822" w:rsidRPr="00406004" w14:paraId="0D60030B" w14:textId="77777777" w:rsidTr="00FB6822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0341" w14:textId="7777777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A923" w14:textId="452AF120" w:rsidR="00FB6822" w:rsidRPr="00FB6822" w:rsidRDefault="00CA781F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 w:rsidR="007F748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</w:t>
            </w:r>
            <w:r w:rsidR="00FB6822" w:rsidRPr="00FB682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5300" w14:textId="64F50DFA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84B2C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.69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CBB7" w14:textId="6FF2A01E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0579" w14:textId="1EA2186A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C335" w14:textId="6B5182C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055" w14:textId="77777777" w:rsidR="00FB6822" w:rsidRPr="00406004" w:rsidRDefault="00FB6822" w:rsidP="00FB68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FB6822" w:rsidRPr="00406004" w14:paraId="39296DB9" w14:textId="77777777" w:rsidTr="00FB6822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81A2" w14:textId="7777777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E604" w14:textId="5F3FA132" w:rsidR="00FB6822" w:rsidRPr="00FB6822" w:rsidRDefault="007F748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.77</w:t>
            </w:r>
            <w:r w:rsidR="00FB6822" w:rsidRPr="00FB682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="00CA781F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9D7" w14:textId="71431387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B465" w14:textId="6F97B22C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77FC" w14:textId="549B439D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A9A" w14:textId="281D4E50" w:rsidR="00FB6822" w:rsidRPr="00406004" w:rsidRDefault="00FB6822" w:rsidP="00FB6822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76F" w14:textId="77777777" w:rsidR="00FB6822" w:rsidRPr="00406004" w:rsidRDefault="00FB6822" w:rsidP="00FB68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638B0B4F" w14:textId="77777777" w:rsidTr="00C852C3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83B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00A0" w14:textId="16BBD94A" w:rsidR="00CA781F" w:rsidRPr="00FB6822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5DF" w14:textId="35510E2A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7D7F" w14:textId="41757D92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30AD" w14:textId="6A0C5226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37E3" w14:textId="49647B95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D8B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70ED701F" w14:textId="77777777" w:rsidTr="00C852C3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048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3A4B" w14:textId="6A537F41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0473" w14:textId="01993F4C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61E7" w14:textId="03A863A6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C89E" w14:textId="3C55A5A1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05E1" w14:textId="40F4C2C2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5039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240EFA8E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829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0353" w14:textId="338C6693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63D" w14:textId="6F1DF882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901E" w14:textId="170FE1EE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8F56" w14:textId="2AC7BAC6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82C" w14:textId="6724F170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5956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0D884206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E9E8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5EB1" w14:textId="5B95B304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9E6B" w14:textId="6BD39261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3AD9" w14:textId="5CBDBF83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77B8" w14:textId="18A087B6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7C01" w14:textId="052013C5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E1A4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02F97C0A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3CE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2571" w14:textId="6D048FA4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5791" w14:textId="2EA3820F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FE4A" w14:textId="3514FAFD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2197" w14:textId="794B98C9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D59" w14:textId="1F5785BC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73F6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2E45602D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2CAD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C6AA" w14:textId="33239478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1BC1" w14:textId="4DD01FA8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BD91" w14:textId="353ABC90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204C" w14:textId="532E3FFD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B50F" w14:textId="4279DFC5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C29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29863FDE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696D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5497" w14:textId="6041A792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E19" w14:textId="445B479F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5C99" w14:textId="7B852D5C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0232" w14:textId="7BDD3438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FCDF" w14:textId="0E8153C6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FD83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3B74B044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E0BF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6C29A" w14:textId="47E544DE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ECC" w14:textId="7CD7858F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0270" w14:textId="4E38B914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2C80" w14:textId="791928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B9D" w14:textId="3B1DB100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B9F4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32AF6FC9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E677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1AD3" w14:textId="4881B4F1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851" w14:textId="732BC73E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C20D" w14:textId="1B88DA99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3029" w14:textId="0700CB0B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5AA8" w14:textId="4655F60B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96A1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1103AB0B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EEF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E34A" w14:textId="3A27B593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7E21" w14:textId="71877EF2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6F5C" w14:textId="0DB63ED9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FF2E" w14:textId="19B95AC3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AA0" w14:textId="3C44D8BF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9777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2BB0C0CA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D4E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3EE6" w14:textId="25809E08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D72B" w14:textId="761DF9A1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6FC0" w14:textId="4605881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FE81" w14:textId="6588963D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7F7" w14:textId="1AB4E42B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50C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6B7BBD66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0A5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L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FCEB" w14:textId="485B585C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18D" w14:textId="74193B69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1390" w14:textId="64216729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773F" w14:textId="30E1C4D8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7025" w14:textId="55BEF78B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277D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CA781F" w:rsidRPr="00406004" w14:paraId="698D703A" w14:textId="77777777" w:rsidTr="009355FF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EDD7" w14:textId="7777777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U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0747" w14:textId="4F1C3138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F941D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.32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1526" w14:textId="070927FB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0AED" w14:textId="65AE8472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5D4F4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.20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01CF" w14:textId="7823CE87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A45F0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.14d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8A0" w14:textId="1B132888" w:rsidR="00CA781F" w:rsidRPr="00406004" w:rsidRDefault="00CA781F" w:rsidP="00CA781F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07A8" w14:textId="77777777" w:rsidR="00CA781F" w:rsidRPr="00406004" w:rsidRDefault="00CA781F" w:rsidP="00CA781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</w:tr>
      <w:tr w:rsidR="00406004" w:rsidRPr="00406004" w14:paraId="385B8D78" w14:textId="77777777" w:rsidTr="00A13632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3C0" w14:textId="77777777" w:rsidR="00406004" w:rsidRPr="00406004" w:rsidRDefault="00406004" w:rsidP="00406004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F0F" w14:textId="218BCFEF" w:rsidR="00406004" w:rsidRPr="00406004" w:rsidRDefault="00406004" w:rsidP="00406004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45028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1E9" w14:textId="323310C1" w:rsidR="00406004" w:rsidRPr="00406004" w:rsidRDefault="00406004" w:rsidP="00406004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45028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6214" w14:textId="36B7C384" w:rsidR="00406004" w:rsidRPr="00406004" w:rsidRDefault="00406004" w:rsidP="00406004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45028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6ED" w14:textId="6AA9A6BF" w:rsidR="00406004" w:rsidRPr="00406004" w:rsidRDefault="00406004" w:rsidP="00406004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 w:rsidR="00450281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DE3" w14:textId="77777777" w:rsidR="00406004" w:rsidRPr="00406004" w:rsidRDefault="00406004" w:rsidP="00406004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F480" w14:textId="77777777" w:rsidR="00406004" w:rsidRPr="00406004" w:rsidRDefault="00406004" w:rsidP="0040600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406004" w:rsidRPr="00406004" w14:paraId="76D8BA6E" w14:textId="77777777" w:rsidTr="00A13632">
        <w:trPr>
          <w:trHeight w:val="324"/>
        </w:trPr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0C90" w14:textId="77777777" w:rsidR="00406004" w:rsidRPr="00406004" w:rsidRDefault="00406004" w:rsidP="00406004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AD3B" w14:textId="77777777" w:rsidR="00406004" w:rsidRPr="00406004" w:rsidRDefault="00406004" w:rsidP="00B75555">
            <w:pPr>
              <w:spacing w:before="0"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7DC2" w14:textId="77777777" w:rsidR="00406004" w:rsidRPr="00406004" w:rsidRDefault="00406004" w:rsidP="00B75555">
            <w:pPr>
              <w:spacing w:before="0" w:after="0"/>
              <w:ind w:firstLineChars="100" w:firstLine="24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66B3" w14:textId="77777777" w:rsidR="00406004" w:rsidRPr="00406004" w:rsidRDefault="00406004" w:rsidP="00B755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B819" w14:textId="77777777" w:rsidR="00406004" w:rsidRPr="00406004" w:rsidRDefault="00406004" w:rsidP="00B755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.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4D1A" w14:textId="77777777" w:rsidR="00406004" w:rsidRPr="00406004" w:rsidRDefault="00406004" w:rsidP="0040600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DD3A" w14:textId="77777777" w:rsidR="00406004" w:rsidRPr="00406004" w:rsidRDefault="00406004" w:rsidP="0040600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600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00A3D233" w14:textId="4922DA87" w:rsidR="000D77E0" w:rsidRPr="002B3F76" w:rsidRDefault="000D77E0" w:rsidP="000D77E0">
      <w:pPr>
        <w:pStyle w:val="NormaleWeb"/>
        <w:jc w:val="both"/>
        <w:rPr>
          <w:i/>
          <w:iCs/>
        </w:rPr>
      </w:pPr>
      <w:r w:rsidRPr="002B3F76">
        <w:t>Value</w:t>
      </w:r>
      <w:r>
        <w:t>s</w:t>
      </w:r>
      <w:r w:rsidRPr="002B3F76">
        <w:t xml:space="preserve"> of </w:t>
      </w:r>
      <w:r>
        <w:t xml:space="preserve">4.33, 5.69, 6.20 and 7.14 </w:t>
      </w:r>
      <w:r w:rsidRPr="0054079B">
        <w:rPr>
          <w:color w:val="000000"/>
          <w:lang w:eastAsia="it-IT"/>
        </w:rPr>
        <w:t>Log</w:t>
      </w:r>
      <w:r w:rsidRPr="0054079B">
        <w:rPr>
          <w:color w:val="000000"/>
          <w:vertAlign w:val="subscript"/>
          <w:lang w:eastAsia="it-IT"/>
        </w:rPr>
        <w:t>10</w:t>
      </w:r>
      <w:r w:rsidRPr="0054079B">
        <w:rPr>
          <w:color w:val="000000"/>
          <w:lang w:eastAsia="it-IT"/>
        </w:rPr>
        <w:t>(CFU/mL)</w:t>
      </w:r>
      <w:r w:rsidRPr="002B3F76">
        <w:t xml:space="preserve"> corresponds to bacterial growth observed in the growth control. This indicates that at these concentrations, the tested conditions did not exhibit inhibitory effects on bacterial growth</w:t>
      </w:r>
      <w:r w:rsidRPr="002B3F76">
        <w:rPr>
          <w:i/>
          <w:iCs/>
        </w:rPr>
        <w:t>.</w:t>
      </w:r>
    </w:p>
    <w:p w14:paraId="27C3902C" w14:textId="2B99E7DD" w:rsidR="000D77E0" w:rsidRPr="002B3F76" w:rsidRDefault="000D77E0" w:rsidP="000D77E0">
      <w:pPr>
        <w:pStyle w:val="NormaleWeb"/>
        <w:jc w:val="both"/>
        <w:rPr>
          <w:i/>
          <w:iCs/>
        </w:rPr>
      </w:pPr>
      <w:r w:rsidRPr="002F2898">
        <w:rPr>
          <w:vertAlign w:val="superscript"/>
        </w:rPr>
        <w:t>a–</w:t>
      </w:r>
      <w:r>
        <w:rPr>
          <w:vertAlign w:val="superscript"/>
        </w:rPr>
        <w:t>d</w:t>
      </w:r>
      <w:r w:rsidRPr="002F2898">
        <w:t xml:space="preserve"> Indicate significant differences within the same concentration at the different experimental time point (P ≤ 0.05).</w:t>
      </w:r>
      <w:r w:rsidRPr="002B3F76">
        <w:t xml:space="preserve"> </w:t>
      </w:r>
    </w:p>
    <w:p w14:paraId="147EB0D2" w14:textId="71C21A57" w:rsidR="000D77E0" w:rsidRPr="002B3F76" w:rsidRDefault="000D77E0" w:rsidP="000D77E0">
      <w:pPr>
        <w:pStyle w:val="NormaleWeb"/>
        <w:jc w:val="both"/>
      </w:pPr>
      <w:r w:rsidRPr="002B3F76">
        <w:rPr>
          <w:vertAlign w:val="superscript"/>
        </w:rPr>
        <w:t>A–</w:t>
      </w:r>
      <w:r w:rsidR="00F16C0C">
        <w:rPr>
          <w:vertAlign w:val="superscript"/>
        </w:rPr>
        <w:t>D</w:t>
      </w:r>
      <w:r w:rsidRPr="002B3F76">
        <w:rPr>
          <w:vertAlign w:val="superscript"/>
        </w:rPr>
        <w:t xml:space="preserve"> </w:t>
      </w:r>
      <w:r w:rsidRPr="002B3F76">
        <w:t>Indicate significant differences between concentrations at the same experimental point time (P ≤ 0.05).</w:t>
      </w:r>
    </w:p>
    <w:p w14:paraId="0A82B631" w14:textId="77777777" w:rsidR="00406004" w:rsidRDefault="00406004" w:rsidP="00A85492">
      <w:pPr>
        <w:pStyle w:val="NormaleWeb"/>
        <w:spacing w:line="480" w:lineRule="auto"/>
        <w:jc w:val="both"/>
      </w:pPr>
    </w:p>
    <w:p w14:paraId="0E673C6B" w14:textId="77777777" w:rsidR="00A85492" w:rsidRDefault="00A85492" w:rsidP="008844B9">
      <w:pPr>
        <w:pStyle w:val="NormaleWeb"/>
        <w:spacing w:line="480" w:lineRule="auto"/>
        <w:jc w:val="both"/>
      </w:pPr>
    </w:p>
    <w:p w14:paraId="3CF6E3CE" w14:textId="46C030AE" w:rsidR="00F40E41" w:rsidRPr="002B3F76" w:rsidRDefault="00F40E41" w:rsidP="00F40E41">
      <w:pPr>
        <w:pStyle w:val="Didascalia"/>
        <w:spacing w:line="480" w:lineRule="auto"/>
        <w:rPr>
          <w:rFonts w:eastAsia="Times New Roman" w:hAnsi="Symbol"/>
          <w:lang w:eastAsia="it-IT"/>
        </w:rPr>
      </w:pPr>
      <w:r>
        <w:t>S-</w:t>
      </w:r>
      <w:r w:rsidRPr="002B3F76">
        <w:t xml:space="preserve">Table </w:t>
      </w:r>
      <w:r w:rsidR="00F01D98">
        <w:t>8</w:t>
      </w:r>
      <w:r w:rsidRPr="002B3F76">
        <w:t xml:space="preserve">. </w:t>
      </w:r>
      <w:r w:rsidRPr="00390E65">
        <w:rPr>
          <w:b w:val="0"/>
          <w:bCs w:val="0"/>
        </w:rPr>
        <w:t xml:space="preserve">Time-Kill assay of loaded nanoliposome (LN) and unloaded nanoliposome (UN), against </w:t>
      </w:r>
      <w:r>
        <w:rPr>
          <w:b w:val="0"/>
          <w:bCs w:val="0"/>
          <w:i/>
          <w:iCs/>
        </w:rPr>
        <w:t>Escherichia coli</w:t>
      </w:r>
      <w:r w:rsidRPr="00390E65">
        <w:rPr>
          <w:b w:val="0"/>
          <w:bCs w:val="0"/>
        </w:rPr>
        <w:t xml:space="preserve"> ATCC</w:t>
      </w:r>
      <w:r>
        <w:rPr>
          <w:b w:val="0"/>
          <w:bCs w:val="0"/>
        </w:rPr>
        <w:t xml:space="preserve"> 25922</w:t>
      </w:r>
      <w:r w:rsidRPr="00390E65">
        <w:rPr>
          <w:b w:val="0"/>
          <w:bCs w:val="0"/>
        </w:rPr>
        <w:t>.</w:t>
      </w:r>
    </w:p>
    <w:tbl>
      <w:tblPr>
        <w:tblW w:w="7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1135"/>
        <w:gridCol w:w="1135"/>
        <w:gridCol w:w="1149"/>
        <w:gridCol w:w="975"/>
        <w:gridCol w:w="1120"/>
      </w:tblGrid>
      <w:tr w:rsidR="00F40E41" w:rsidRPr="00A85492" w14:paraId="3A481436" w14:textId="77777777" w:rsidTr="00CE1FFA">
        <w:trPr>
          <w:trHeight w:val="372"/>
        </w:trPr>
        <w:tc>
          <w:tcPr>
            <w:tcW w:w="15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6A18F" w14:textId="77777777" w:rsidR="00F40E41" w:rsidRPr="00A85492" w:rsidRDefault="00F40E41" w:rsidP="00CE1FF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µg/</w:t>
            </w:r>
            <w:proofErr w:type="spellStart"/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</w:p>
        </w:tc>
        <w:tc>
          <w:tcPr>
            <w:tcW w:w="341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D6C5" w14:textId="77777777" w:rsidR="00F40E41" w:rsidRPr="00A85492" w:rsidRDefault="00F40E41" w:rsidP="00CE1FF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og</w:t>
            </w:r>
            <w:r w:rsidRPr="00A85492">
              <w:rPr>
                <w:rFonts w:eastAsia="Times New Roman" w:cs="Times New Roman"/>
                <w:color w:val="000000"/>
                <w:szCs w:val="24"/>
                <w:vertAlign w:val="subscript"/>
                <w:lang w:val="it-IT" w:eastAsia="it-IT"/>
              </w:rPr>
              <w:t>10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CFU/</w:t>
            </w:r>
            <w:proofErr w:type="spellStart"/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L</w:t>
            </w:r>
            <w:proofErr w:type="spellEnd"/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C2C04" w14:textId="77777777" w:rsidR="00F40E41" w:rsidRPr="00A85492" w:rsidRDefault="00F40E41" w:rsidP="00CE1FF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1773D" w14:textId="77777777" w:rsidR="00F40E41" w:rsidRPr="00A85492" w:rsidRDefault="00F40E41" w:rsidP="00CE1FF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F40E41" w:rsidRPr="00A85492" w14:paraId="04F1301B" w14:textId="77777777" w:rsidTr="00CE1FFA">
        <w:trPr>
          <w:trHeight w:val="324"/>
        </w:trPr>
        <w:tc>
          <w:tcPr>
            <w:tcW w:w="15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C262B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358E" w14:textId="77777777" w:rsidR="00F40E41" w:rsidRPr="00A85492" w:rsidRDefault="00F40E41" w:rsidP="00CE1FF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h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8532" w14:textId="77777777" w:rsidR="00F40E41" w:rsidRPr="00A85492" w:rsidRDefault="00F40E41" w:rsidP="00CE1FF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h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8557" w14:textId="77777777" w:rsidR="00F40E41" w:rsidRPr="00A85492" w:rsidRDefault="00F40E41" w:rsidP="00CE1FF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h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21A99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317B5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F40E41" w:rsidRPr="00A85492" w14:paraId="14051054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BE0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F77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4a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FD3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D217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b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9E4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3FDF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5B6E9E6F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07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00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75F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a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F330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3CF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b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13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C09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638FCA65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E80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CD8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655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63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77C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098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0150725C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0DB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50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51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0043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0A8C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483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52E1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2F8B6412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73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6B5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588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D16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58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EC4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1257AAD5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03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25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1A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558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E0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286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54A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6EDD7378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3C7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9E31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698F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6FC8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DE1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541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14DF8E45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C006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2.5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2B7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CD5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5DE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B00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F10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0E98010F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E4B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A0C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04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03B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01B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D292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088C3E87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6401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.25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61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21CE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A951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4DB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AABE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1C7E67F0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6C21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279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E68C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537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B8F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A9C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251884E6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FEE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8.13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BAB6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C5E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3B3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61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8971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3F641E56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4505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A603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88B8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D8F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6450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10F9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4F16C064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A91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.09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3F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0C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A2F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0725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45D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48EDA801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98DE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CA3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7B3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9B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7E17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773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5F81FA57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152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.53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E30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F0C9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7D9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7CE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79D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04F136C7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050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L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7555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2788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43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B47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8CFA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29480ED6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2F9C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.77 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9CF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6E46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567B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B1D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9AD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</w:tr>
      <w:tr w:rsidR="00F40E41" w:rsidRPr="00A85492" w14:paraId="5106D19D" w14:textId="77777777" w:rsidTr="00CE1FFA">
        <w:trPr>
          <w:trHeight w:val="312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B2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E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978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1E8D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EE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104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2EC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F40E41" w:rsidRPr="00A85492" w14:paraId="00DB9992" w14:textId="77777777" w:rsidTr="00CE1FFA">
        <w:trPr>
          <w:trHeight w:val="324"/>
        </w:trPr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5F43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</w:t>
            </w:r>
            <w:proofErr w:type="spellStart"/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value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3E0A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0862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7018" w14:textId="77777777" w:rsidR="00F40E41" w:rsidRPr="00A85492" w:rsidRDefault="00F40E41" w:rsidP="00CE1FFA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˂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100E" w14:textId="77777777" w:rsidR="00F40E41" w:rsidRPr="00A85492" w:rsidRDefault="00F40E41" w:rsidP="00CE1FF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A85492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</w:tr>
    </w:tbl>
    <w:p w14:paraId="3D4826D7" w14:textId="77777777" w:rsidR="00F40E41" w:rsidRPr="002B3F76" w:rsidRDefault="00F40E41" w:rsidP="00F40E41">
      <w:pPr>
        <w:pStyle w:val="NormaleWeb"/>
        <w:jc w:val="both"/>
        <w:rPr>
          <w:i/>
          <w:iCs/>
        </w:rPr>
      </w:pPr>
      <w:r w:rsidRPr="002B3F76">
        <w:t>Value</w:t>
      </w:r>
      <w:r>
        <w:t>s</w:t>
      </w:r>
      <w:r w:rsidRPr="002B3F76">
        <w:t xml:space="preserve"> of </w:t>
      </w:r>
      <w:r>
        <w:t xml:space="preserve">3.11, 5.70 and 6.04 </w:t>
      </w:r>
      <w:r w:rsidRPr="0054079B">
        <w:rPr>
          <w:color w:val="000000"/>
          <w:lang w:eastAsia="it-IT"/>
        </w:rPr>
        <w:t>Log</w:t>
      </w:r>
      <w:r w:rsidRPr="0054079B">
        <w:rPr>
          <w:color w:val="000000"/>
          <w:vertAlign w:val="subscript"/>
          <w:lang w:eastAsia="it-IT"/>
        </w:rPr>
        <w:t>10</w:t>
      </w:r>
      <w:r w:rsidRPr="0054079B">
        <w:rPr>
          <w:color w:val="000000"/>
          <w:lang w:eastAsia="it-IT"/>
        </w:rPr>
        <w:t>(CFU/mL)</w:t>
      </w:r>
      <w:r w:rsidRPr="002B3F76">
        <w:t xml:space="preserve"> corresponds to bacterial growth observed in the growth control.</w:t>
      </w:r>
      <w:r>
        <w:t xml:space="preserve"> </w:t>
      </w:r>
      <w:r w:rsidRPr="002B3F76">
        <w:t>This indicates that at these concentrations, the tested conditions did not exhibit inhibitory effects on bacterial growth</w:t>
      </w:r>
      <w:r w:rsidRPr="002B3F76">
        <w:rPr>
          <w:i/>
          <w:iCs/>
        </w:rPr>
        <w:t>.</w:t>
      </w:r>
    </w:p>
    <w:p w14:paraId="1406D622" w14:textId="77777777" w:rsidR="00F40E41" w:rsidRPr="002B3F76" w:rsidRDefault="00F40E41" w:rsidP="00F40E41">
      <w:pPr>
        <w:pStyle w:val="NormaleWeb"/>
        <w:jc w:val="both"/>
        <w:rPr>
          <w:i/>
          <w:iCs/>
        </w:rPr>
      </w:pPr>
      <w:r w:rsidRPr="002F2898">
        <w:rPr>
          <w:vertAlign w:val="superscript"/>
        </w:rPr>
        <w:t>a–c</w:t>
      </w:r>
      <w:r w:rsidRPr="002F2898">
        <w:t xml:space="preserve"> Indicate significant differences within the same concentration at the different experimental time point (P ≤ 0.05).</w:t>
      </w:r>
      <w:r w:rsidRPr="002B3F76">
        <w:t xml:space="preserve"> </w:t>
      </w:r>
    </w:p>
    <w:p w14:paraId="65518987" w14:textId="77777777" w:rsidR="00F40E41" w:rsidRPr="002B3F76" w:rsidRDefault="00F40E41" w:rsidP="00F40E41">
      <w:pPr>
        <w:pStyle w:val="NormaleWeb"/>
        <w:jc w:val="both"/>
      </w:pPr>
      <w:r w:rsidRPr="002B3F76">
        <w:rPr>
          <w:vertAlign w:val="superscript"/>
        </w:rPr>
        <w:t>A–</w:t>
      </w:r>
      <w:r>
        <w:rPr>
          <w:vertAlign w:val="superscript"/>
        </w:rPr>
        <w:t>B</w:t>
      </w:r>
      <w:r w:rsidRPr="002B3F76">
        <w:rPr>
          <w:vertAlign w:val="superscript"/>
        </w:rPr>
        <w:t xml:space="preserve"> </w:t>
      </w:r>
      <w:r w:rsidRPr="002B3F76">
        <w:t>Indicate significant differences between concentrations at the same experimental point time (P ≤ 0.05).</w:t>
      </w:r>
    </w:p>
    <w:p w14:paraId="53F6C52B" w14:textId="77777777" w:rsidR="00F40E41" w:rsidRPr="002B3F76" w:rsidRDefault="00F40E41" w:rsidP="008844B9">
      <w:pPr>
        <w:pStyle w:val="NormaleWeb"/>
        <w:spacing w:line="480" w:lineRule="auto"/>
        <w:jc w:val="both"/>
      </w:pPr>
    </w:p>
    <w:sectPr w:rsidR="00F40E41" w:rsidRPr="002B3F7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73D74" w14:textId="77777777" w:rsidR="008656C7" w:rsidRDefault="008656C7" w:rsidP="00117666">
      <w:pPr>
        <w:spacing w:after="0"/>
      </w:pPr>
      <w:r>
        <w:separator/>
      </w:r>
    </w:p>
  </w:endnote>
  <w:endnote w:type="continuationSeparator" w:id="0">
    <w:p w14:paraId="5B4D86D9" w14:textId="77777777" w:rsidR="008656C7" w:rsidRDefault="008656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4755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75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4755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4755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755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4755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6785B" w14:textId="77777777" w:rsidR="008656C7" w:rsidRDefault="008656C7" w:rsidP="00117666">
      <w:pPr>
        <w:spacing w:after="0"/>
      </w:pPr>
      <w:r>
        <w:separator/>
      </w:r>
    </w:p>
  </w:footnote>
  <w:footnote w:type="continuationSeparator" w:id="0">
    <w:p w14:paraId="38ECF2D8" w14:textId="77777777" w:rsidR="008656C7" w:rsidRDefault="008656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4755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4755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87A37"/>
    <w:multiLevelType w:val="hybridMultilevel"/>
    <w:tmpl w:val="652A6A38"/>
    <w:lvl w:ilvl="0" w:tplc="824ADD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A12EB2"/>
    <w:multiLevelType w:val="hybridMultilevel"/>
    <w:tmpl w:val="2D14D3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C2667"/>
    <w:multiLevelType w:val="hybridMultilevel"/>
    <w:tmpl w:val="D9D8D61A"/>
    <w:lvl w:ilvl="0" w:tplc="824ADD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02574473">
    <w:abstractNumId w:val="6"/>
  </w:num>
  <w:num w:numId="21" w16cid:durableId="1433823296">
    <w:abstractNumId w:val="2"/>
  </w:num>
  <w:num w:numId="22" w16cid:durableId="19280303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1E2"/>
    <w:rsid w:val="00034304"/>
    <w:rsid w:val="00035434"/>
    <w:rsid w:val="00052A14"/>
    <w:rsid w:val="00077D53"/>
    <w:rsid w:val="000B1C4D"/>
    <w:rsid w:val="000C596D"/>
    <w:rsid w:val="000D66A2"/>
    <w:rsid w:val="000D77E0"/>
    <w:rsid w:val="000E702D"/>
    <w:rsid w:val="000F5E1A"/>
    <w:rsid w:val="000F7EE5"/>
    <w:rsid w:val="00105FD9"/>
    <w:rsid w:val="00117666"/>
    <w:rsid w:val="001307FF"/>
    <w:rsid w:val="001549D3"/>
    <w:rsid w:val="00160065"/>
    <w:rsid w:val="00177D84"/>
    <w:rsid w:val="0018565C"/>
    <w:rsid w:val="001B0A29"/>
    <w:rsid w:val="00221A74"/>
    <w:rsid w:val="00235F4F"/>
    <w:rsid w:val="00267D18"/>
    <w:rsid w:val="0027743E"/>
    <w:rsid w:val="00284BBC"/>
    <w:rsid w:val="002868E2"/>
    <w:rsid w:val="002869C3"/>
    <w:rsid w:val="002936E4"/>
    <w:rsid w:val="002A1773"/>
    <w:rsid w:val="002B4A57"/>
    <w:rsid w:val="002B5733"/>
    <w:rsid w:val="002C3094"/>
    <w:rsid w:val="002C74CA"/>
    <w:rsid w:val="00331E6A"/>
    <w:rsid w:val="003544FB"/>
    <w:rsid w:val="00390E36"/>
    <w:rsid w:val="00390E65"/>
    <w:rsid w:val="003D2D47"/>
    <w:rsid w:val="003D2F2D"/>
    <w:rsid w:val="003E79F3"/>
    <w:rsid w:val="00401590"/>
    <w:rsid w:val="00406004"/>
    <w:rsid w:val="00417448"/>
    <w:rsid w:val="00447801"/>
    <w:rsid w:val="00450281"/>
    <w:rsid w:val="00452E9C"/>
    <w:rsid w:val="004735C8"/>
    <w:rsid w:val="004961FF"/>
    <w:rsid w:val="005039CB"/>
    <w:rsid w:val="0050622F"/>
    <w:rsid w:val="00517A89"/>
    <w:rsid w:val="005250F2"/>
    <w:rsid w:val="00547555"/>
    <w:rsid w:val="00564D59"/>
    <w:rsid w:val="00571687"/>
    <w:rsid w:val="005807CA"/>
    <w:rsid w:val="00593EEA"/>
    <w:rsid w:val="00596A20"/>
    <w:rsid w:val="005A5EEE"/>
    <w:rsid w:val="005D3755"/>
    <w:rsid w:val="006278B4"/>
    <w:rsid w:val="006375C7"/>
    <w:rsid w:val="00654E8F"/>
    <w:rsid w:val="00660D05"/>
    <w:rsid w:val="00681DB1"/>
    <w:rsid w:val="006820B1"/>
    <w:rsid w:val="0069738B"/>
    <w:rsid w:val="006B7D14"/>
    <w:rsid w:val="006F7AD8"/>
    <w:rsid w:val="00701727"/>
    <w:rsid w:val="0070566C"/>
    <w:rsid w:val="00714C50"/>
    <w:rsid w:val="00720A74"/>
    <w:rsid w:val="00723377"/>
    <w:rsid w:val="00725A7D"/>
    <w:rsid w:val="007318BB"/>
    <w:rsid w:val="007501BE"/>
    <w:rsid w:val="00752EA2"/>
    <w:rsid w:val="00757BC5"/>
    <w:rsid w:val="00790BB3"/>
    <w:rsid w:val="00794315"/>
    <w:rsid w:val="007A44A9"/>
    <w:rsid w:val="007A6804"/>
    <w:rsid w:val="007C206C"/>
    <w:rsid w:val="007D0E9C"/>
    <w:rsid w:val="007F01C3"/>
    <w:rsid w:val="007F5C75"/>
    <w:rsid w:val="007F7482"/>
    <w:rsid w:val="00803D24"/>
    <w:rsid w:val="00817DD6"/>
    <w:rsid w:val="0082051E"/>
    <w:rsid w:val="008249A7"/>
    <w:rsid w:val="00860EAE"/>
    <w:rsid w:val="008656C7"/>
    <w:rsid w:val="008844B9"/>
    <w:rsid w:val="00885156"/>
    <w:rsid w:val="00896354"/>
    <w:rsid w:val="00897E82"/>
    <w:rsid w:val="008A44DF"/>
    <w:rsid w:val="008F5AC8"/>
    <w:rsid w:val="009151AA"/>
    <w:rsid w:val="0093429D"/>
    <w:rsid w:val="00943573"/>
    <w:rsid w:val="00955C18"/>
    <w:rsid w:val="00970F7D"/>
    <w:rsid w:val="00994A3D"/>
    <w:rsid w:val="009C2B12"/>
    <w:rsid w:val="009C70F3"/>
    <w:rsid w:val="00A003C2"/>
    <w:rsid w:val="00A13632"/>
    <w:rsid w:val="00A174D9"/>
    <w:rsid w:val="00A205C0"/>
    <w:rsid w:val="00A453CC"/>
    <w:rsid w:val="00A569CD"/>
    <w:rsid w:val="00A77148"/>
    <w:rsid w:val="00A85492"/>
    <w:rsid w:val="00AA132F"/>
    <w:rsid w:val="00AA4334"/>
    <w:rsid w:val="00AB5EE2"/>
    <w:rsid w:val="00AB6715"/>
    <w:rsid w:val="00AD0C23"/>
    <w:rsid w:val="00AE4638"/>
    <w:rsid w:val="00B04749"/>
    <w:rsid w:val="00B1671E"/>
    <w:rsid w:val="00B25EB8"/>
    <w:rsid w:val="00B354E1"/>
    <w:rsid w:val="00B37F4D"/>
    <w:rsid w:val="00B75555"/>
    <w:rsid w:val="00C0490F"/>
    <w:rsid w:val="00C446DA"/>
    <w:rsid w:val="00C464FA"/>
    <w:rsid w:val="00C52A7B"/>
    <w:rsid w:val="00C56BAF"/>
    <w:rsid w:val="00C679AA"/>
    <w:rsid w:val="00C753A3"/>
    <w:rsid w:val="00C75972"/>
    <w:rsid w:val="00C75E7F"/>
    <w:rsid w:val="00C967F1"/>
    <w:rsid w:val="00CA781F"/>
    <w:rsid w:val="00CC0A3A"/>
    <w:rsid w:val="00CD066B"/>
    <w:rsid w:val="00CD7B54"/>
    <w:rsid w:val="00CE4FEE"/>
    <w:rsid w:val="00D02126"/>
    <w:rsid w:val="00D32594"/>
    <w:rsid w:val="00D74980"/>
    <w:rsid w:val="00DB59C3"/>
    <w:rsid w:val="00DC259A"/>
    <w:rsid w:val="00DD3FBE"/>
    <w:rsid w:val="00DE23E8"/>
    <w:rsid w:val="00E24548"/>
    <w:rsid w:val="00E52377"/>
    <w:rsid w:val="00E55AA4"/>
    <w:rsid w:val="00E64E17"/>
    <w:rsid w:val="00E866C9"/>
    <w:rsid w:val="00EA3D3C"/>
    <w:rsid w:val="00F01D98"/>
    <w:rsid w:val="00F16C0C"/>
    <w:rsid w:val="00F40E41"/>
    <w:rsid w:val="00F46900"/>
    <w:rsid w:val="00F61D89"/>
    <w:rsid w:val="00F70D9C"/>
    <w:rsid w:val="00F80E0B"/>
    <w:rsid w:val="00FB6822"/>
    <w:rsid w:val="00FD0827"/>
    <w:rsid w:val="00FF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0E6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0E6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0E6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0E6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0E65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0E65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0E65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0E65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0E6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0E65"/>
    <w:rPr>
      <w:i/>
      <w:iCs/>
      <w:color w:val="365F91" w:themeColor="accent1" w:themeShade="BF"/>
      <w:kern w:val="2"/>
      <w14:ligatures w14:val="standardContextual"/>
    </w:rPr>
  </w:style>
  <w:style w:type="character" w:styleId="Menzione">
    <w:name w:val="Mention"/>
    <w:basedOn w:val="Carpredefinitoparagrafo"/>
    <w:uiPriority w:val="99"/>
    <w:unhideWhenUsed/>
    <w:rsid w:val="00390E6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2</TotalTime>
  <Pages>8</Pages>
  <Words>1612</Words>
  <Characters>919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stanza SPADINI</cp:lastModifiedBy>
  <cp:revision>58</cp:revision>
  <cp:lastPrinted>2013-10-03T12:51:00Z</cp:lastPrinted>
  <dcterms:created xsi:type="dcterms:W3CDTF">2025-05-20T09:31:00Z</dcterms:created>
  <dcterms:modified xsi:type="dcterms:W3CDTF">2025-06-0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